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B96296" w14:textId="69C7157B" w:rsidR="004A223A" w:rsidRPr="004A223A" w:rsidRDefault="004A223A">
      <w:pPr>
        <w:rPr>
          <w:b/>
          <w:bCs/>
          <w:lang w:val="ca-ES"/>
        </w:rPr>
      </w:pPr>
    </w:p>
    <w:tbl>
      <w:tblPr>
        <w:tblStyle w:val="TableGrid"/>
        <w:tblW w:w="9493" w:type="dxa"/>
        <w:tblLook w:val="04A0" w:firstRow="1" w:lastRow="0" w:firstColumn="1" w:lastColumn="0" w:noHBand="0" w:noVBand="1"/>
      </w:tblPr>
      <w:tblGrid>
        <w:gridCol w:w="2263"/>
        <w:gridCol w:w="2524"/>
        <w:gridCol w:w="2296"/>
        <w:gridCol w:w="2410"/>
      </w:tblGrid>
      <w:tr w:rsidR="0000301A" w14:paraId="32D6FB1D" w14:textId="77777777" w:rsidTr="002C651A">
        <w:tc>
          <w:tcPr>
            <w:tcW w:w="2263" w:type="dxa"/>
            <w:vAlign w:val="center"/>
          </w:tcPr>
          <w:p w14:paraId="093331B9" w14:textId="159003D3" w:rsidR="0000301A" w:rsidRPr="007B2242" w:rsidRDefault="0000301A" w:rsidP="002C651A">
            <w:pPr>
              <w:jc w:val="center"/>
              <w:rPr>
                <w:sz w:val="24"/>
                <w:szCs w:val="24"/>
                <w:lang w:val="ca-ES"/>
              </w:rPr>
            </w:pPr>
            <w:r w:rsidRPr="007B2242">
              <w:rPr>
                <w:b/>
                <w:bCs/>
                <w:sz w:val="24"/>
                <w:szCs w:val="24"/>
                <w:lang w:val="ca-ES"/>
              </w:rPr>
              <w:t>HTA</w:t>
            </w:r>
          </w:p>
        </w:tc>
        <w:tc>
          <w:tcPr>
            <w:tcW w:w="2524" w:type="dxa"/>
            <w:vAlign w:val="center"/>
          </w:tcPr>
          <w:p w14:paraId="1960C39B" w14:textId="77777777" w:rsidR="002C651A" w:rsidRDefault="002C651A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</w:p>
          <w:p w14:paraId="77817263" w14:textId="4BFF39FF" w:rsidR="0000301A" w:rsidRPr="007B2242" w:rsidRDefault="00D82D21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>
              <w:rPr>
                <w:b/>
                <w:bCs/>
                <w:sz w:val="24"/>
                <w:szCs w:val="24"/>
                <w:lang w:val="ca-ES"/>
              </w:rPr>
              <w:t>Framework</w:t>
            </w:r>
            <w:r w:rsidR="0000301A" w:rsidRPr="007B2242">
              <w:rPr>
                <w:b/>
                <w:bCs/>
                <w:sz w:val="24"/>
                <w:szCs w:val="24"/>
                <w:lang w:val="ca-ES"/>
              </w:rPr>
              <w:t xml:space="preserve"> before consensus meeting</w:t>
            </w:r>
          </w:p>
          <w:p w14:paraId="0C074573" w14:textId="77777777" w:rsidR="0000301A" w:rsidRPr="007B2242" w:rsidRDefault="0000301A" w:rsidP="002C651A">
            <w:pPr>
              <w:jc w:val="center"/>
              <w:rPr>
                <w:sz w:val="24"/>
                <w:szCs w:val="24"/>
                <w:lang w:val="ca-ES"/>
              </w:rPr>
            </w:pPr>
          </w:p>
        </w:tc>
        <w:tc>
          <w:tcPr>
            <w:tcW w:w="2296" w:type="dxa"/>
            <w:vAlign w:val="center"/>
          </w:tcPr>
          <w:p w14:paraId="19E39CB3" w14:textId="77777777" w:rsidR="002C651A" w:rsidRDefault="002C651A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</w:p>
          <w:p w14:paraId="5657B87F" w14:textId="42783DB2" w:rsidR="00D82D21" w:rsidRDefault="00D82D21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>
              <w:rPr>
                <w:b/>
                <w:bCs/>
                <w:sz w:val="24"/>
                <w:szCs w:val="24"/>
                <w:lang w:val="ca-ES"/>
              </w:rPr>
              <w:t>Framework</w:t>
            </w:r>
          </w:p>
          <w:p w14:paraId="48912B99" w14:textId="61640D1B" w:rsidR="0000301A" w:rsidRPr="007B2242" w:rsidRDefault="00D82D21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>
              <w:rPr>
                <w:b/>
                <w:bCs/>
                <w:sz w:val="24"/>
                <w:szCs w:val="24"/>
                <w:lang w:val="ca-ES"/>
              </w:rPr>
              <w:t>Version 1</w:t>
            </w:r>
          </w:p>
          <w:p w14:paraId="042EC01F" w14:textId="27ECF574" w:rsidR="0000301A" w:rsidRPr="007B2242" w:rsidRDefault="0000301A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</w:p>
        </w:tc>
        <w:tc>
          <w:tcPr>
            <w:tcW w:w="2410" w:type="dxa"/>
            <w:vAlign w:val="center"/>
          </w:tcPr>
          <w:p w14:paraId="097F5F7E" w14:textId="3231FB08" w:rsidR="00D82D21" w:rsidRDefault="00D82D21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>
              <w:rPr>
                <w:b/>
                <w:bCs/>
                <w:sz w:val="24"/>
                <w:szCs w:val="24"/>
                <w:lang w:val="ca-ES"/>
              </w:rPr>
              <w:t>Framework</w:t>
            </w:r>
          </w:p>
          <w:p w14:paraId="0E000BF2" w14:textId="7E4DCB5B" w:rsidR="0000301A" w:rsidRPr="007B2242" w:rsidRDefault="00D82D21" w:rsidP="002C651A">
            <w:pPr>
              <w:jc w:val="center"/>
              <w:rPr>
                <w:b/>
                <w:bCs/>
                <w:sz w:val="24"/>
                <w:szCs w:val="24"/>
                <w:lang w:val="ca-ES"/>
              </w:rPr>
            </w:pPr>
            <w:r>
              <w:rPr>
                <w:b/>
                <w:bCs/>
                <w:sz w:val="24"/>
                <w:szCs w:val="24"/>
                <w:lang w:val="ca-ES"/>
              </w:rPr>
              <w:t>Version 2 (current)</w:t>
            </w:r>
          </w:p>
        </w:tc>
      </w:tr>
      <w:tr w:rsidR="0000301A" w14:paraId="1F0AB296" w14:textId="77777777" w:rsidTr="00EA6021">
        <w:tc>
          <w:tcPr>
            <w:tcW w:w="2263" w:type="dxa"/>
          </w:tcPr>
          <w:p w14:paraId="06BBA8FF" w14:textId="77777777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Health Problem</w:t>
            </w:r>
          </w:p>
          <w:p w14:paraId="3EC59860" w14:textId="77777777" w:rsidR="00EA5656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Target population</w:t>
            </w:r>
          </w:p>
          <w:p w14:paraId="3D737012" w14:textId="77777777" w:rsidR="00EA5656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Target condition</w:t>
            </w:r>
          </w:p>
          <w:p w14:paraId="109F412D" w14:textId="77777777" w:rsidR="00EA5656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urrent Management of the Condition</w:t>
            </w:r>
          </w:p>
          <w:p w14:paraId="48941EA2" w14:textId="77777777" w:rsidR="00EA5656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Utilisation</w:t>
            </w:r>
          </w:p>
          <w:p w14:paraId="75680B09" w14:textId="77777777" w:rsidR="00EA5656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Regulatory Status</w:t>
            </w:r>
          </w:p>
          <w:p w14:paraId="7C6C43D9" w14:textId="337C3E79" w:rsidR="0000301A" w:rsidRPr="00EA5656" w:rsidRDefault="00EA5656" w:rsidP="00EA6021">
            <w:pPr>
              <w:pStyle w:val="ListParagraph"/>
              <w:numPr>
                <w:ilvl w:val="0"/>
                <w:numId w:val="3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</w:tc>
        <w:tc>
          <w:tcPr>
            <w:tcW w:w="2524" w:type="dxa"/>
          </w:tcPr>
          <w:p w14:paraId="7CFC613C" w14:textId="2348B26B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Health Condition and current Public Health interventions</w:t>
            </w:r>
          </w:p>
          <w:p w14:paraId="6CB45CCD" w14:textId="0A4797F0" w:rsidR="00F82CA2" w:rsidRPr="00FE01C5" w:rsidRDefault="00F82CA2" w:rsidP="00FE01C5">
            <w:pPr>
              <w:pStyle w:val="ListParagraph"/>
              <w:numPr>
                <w:ilvl w:val="0"/>
                <w:numId w:val="14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Population</w:t>
            </w:r>
          </w:p>
          <w:p w14:paraId="5E591444" w14:textId="292DCDA9" w:rsidR="00F82CA2" w:rsidRPr="00FE01C5" w:rsidRDefault="00F82CA2" w:rsidP="00FE01C5">
            <w:pPr>
              <w:pStyle w:val="ListParagraph"/>
              <w:numPr>
                <w:ilvl w:val="0"/>
                <w:numId w:val="14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onditions</w:t>
            </w:r>
          </w:p>
          <w:p w14:paraId="1A6B4ED8" w14:textId="46205404" w:rsidR="00F82CA2" w:rsidRPr="00FE01C5" w:rsidRDefault="00F82CA2" w:rsidP="00FE01C5">
            <w:pPr>
              <w:pStyle w:val="ListParagraph"/>
              <w:numPr>
                <w:ilvl w:val="0"/>
                <w:numId w:val="14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Health Inequities</w:t>
            </w:r>
          </w:p>
          <w:p w14:paraId="36F179C1" w14:textId="493B9C33" w:rsidR="00F82CA2" w:rsidRPr="00FE01C5" w:rsidRDefault="00F82CA2" w:rsidP="00FE01C5">
            <w:pPr>
              <w:pStyle w:val="ListParagraph"/>
              <w:numPr>
                <w:ilvl w:val="0"/>
                <w:numId w:val="14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urrent Public Health Interventions</w:t>
            </w:r>
          </w:p>
          <w:p w14:paraId="6073E480" w14:textId="77777777" w:rsidR="0000301A" w:rsidRDefault="0000301A" w:rsidP="00D508C5">
            <w:pPr>
              <w:rPr>
                <w:lang w:val="ca-ES"/>
              </w:rPr>
            </w:pPr>
          </w:p>
        </w:tc>
        <w:tc>
          <w:tcPr>
            <w:tcW w:w="2296" w:type="dxa"/>
          </w:tcPr>
          <w:p w14:paraId="4519DCB7" w14:textId="285D6B7D" w:rsidR="0000301A" w:rsidRPr="00EA6021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 xml:space="preserve">Health Conditions &amp; </w:t>
            </w:r>
            <w:r w:rsidRPr="00EA6021">
              <w:rPr>
                <w:lang w:val="ca-ES"/>
              </w:rPr>
              <w:t>Current Public Health Interventions</w:t>
            </w:r>
            <w:r w:rsidR="002C651A">
              <w:rPr>
                <w:lang w:val="ca-ES"/>
              </w:rPr>
              <w:t xml:space="preserve"> (14)</w:t>
            </w:r>
          </w:p>
          <w:p w14:paraId="2F32042C" w14:textId="49D9C1B3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Population</w:t>
            </w:r>
            <w:r w:rsidR="002C651A">
              <w:rPr>
                <w:sz w:val="16"/>
                <w:szCs w:val="16"/>
                <w:lang w:val="ca-ES"/>
              </w:rPr>
              <w:t xml:space="preserve"> (5)</w:t>
            </w:r>
          </w:p>
          <w:p w14:paraId="2CD6D5A4" w14:textId="571ABD6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nditions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48CEBD42" w14:textId="7F20524F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Health Inequities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3E3F6E29" w14:textId="099AD73E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urrent Public Health Interventions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6E4A3076" w14:textId="77777777" w:rsidR="00EA6021" w:rsidRPr="0000301A" w:rsidRDefault="00EA6021" w:rsidP="00EA6021">
            <w:pPr>
              <w:pStyle w:val="ListParagraph"/>
              <w:ind w:left="194" w:hanging="194"/>
              <w:rPr>
                <w:lang w:val="ca-ES"/>
              </w:rPr>
            </w:pPr>
          </w:p>
          <w:p w14:paraId="0E3790A4" w14:textId="7F6B1EF3" w:rsidR="0000301A" w:rsidRPr="00DF7035" w:rsidRDefault="0000301A" w:rsidP="00EA6021">
            <w:pPr>
              <w:ind w:left="194" w:hanging="194"/>
              <w:rPr>
                <w:lang w:val="ca-ES"/>
              </w:rPr>
            </w:pPr>
          </w:p>
        </w:tc>
        <w:tc>
          <w:tcPr>
            <w:tcW w:w="2410" w:type="dxa"/>
          </w:tcPr>
          <w:p w14:paraId="5515C755" w14:textId="56072C23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Health Conditions &amp; Current Public Health Interventions</w:t>
            </w:r>
            <w:r w:rsidR="009B7C7B">
              <w:rPr>
                <w:lang w:val="ca-ES"/>
              </w:rPr>
              <w:t xml:space="preserve"> (16)</w:t>
            </w:r>
          </w:p>
          <w:p w14:paraId="773DE0D5" w14:textId="13E48AAC" w:rsidR="00461BE4" w:rsidRPr="00461BE4" w:rsidRDefault="00461BE4" w:rsidP="00461BE4">
            <w:pPr>
              <w:rPr>
                <w:sz w:val="16"/>
                <w:szCs w:val="16"/>
                <w:lang w:val="ca-ES"/>
              </w:rPr>
            </w:pPr>
            <w:r w:rsidRPr="00461BE4">
              <w:rPr>
                <w:sz w:val="16"/>
                <w:szCs w:val="16"/>
                <w:lang w:val="ca-ES"/>
              </w:rPr>
              <w:t>-</w:t>
            </w:r>
            <w:r>
              <w:rPr>
                <w:sz w:val="16"/>
                <w:szCs w:val="16"/>
                <w:lang w:val="ca-ES"/>
              </w:rPr>
              <w:t xml:space="preserve"> </w:t>
            </w:r>
            <w:r w:rsidRPr="00461BE4">
              <w:rPr>
                <w:sz w:val="16"/>
                <w:szCs w:val="16"/>
                <w:lang w:val="ca-ES"/>
              </w:rPr>
              <w:t>Population</w:t>
            </w:r>
            <w:r w:rsidR="009B7C7B">
              <w:rPr>
                <w:sz w:val="16"/>
                <w:szCs w:val="16"/>
                <w:lang w:val="ca-ES"/>
              </w:rPr>
              <w:t xml:space="preserve"> (5)</w:t>
            </w:r>
          </w:p>
          <w:p w14:paraId="1BE734E1" w14:textId="581D5D99" w:rsidR="00461BE4" w:rsidRPr="00461BE4" w:rsidRDefault="00461BE4" w:rsidP="00461BE4">
            <w:pPr>
              <w:rPr>
                <w:sz w:val="16"/>
                <w:szCs w:val="16"/>
                <w:lang w:val="ca-ES"/>
              </w:rPr>
            </w:pPr>
            <w:r w:rsidRPr="00461BE4">
              <w:rPr>
                <w:sz w:val="16"/>
                <w:szCs w:val="16"/>
                <w:lang w:val="ca-ES"/>
              </w:rPr>
              <w:t>-</w:t>
            </w:r>
            <w:r>
              <w:rPr>
                <w:sz w:val="16"/>
                <w:szCs w:val="16"/>
                <w:lang w:val="ca-ES"/>
              </w:rPr>
              <w:t xml:space="preserve"> </w:t>
            </w:r>
            <w:r w:rsidRPr="00461BE4">
              <w:rPr>
                <w:sz w:val="16"/>
                <w:szCs w:val="16"/>
                <w:lang w:val="ca-ES"/>
              </w:rPr>
              <w:t>Conditions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0FE46BFD" w14:textId="4C0C975E" w:rsidR="00461BE4" w:rsidRPr="00461BE4" w:rsidRDefault="00461BE4" w:rsidP="004A14AD">
            <w:pPr>
              <w:ind w:right="37"/>
              <w:rPr>
                <w:sz w:val="16"/>
                <w:szCs w:val="16"/>
                <w:lang w:val="ca-ES"/>
              </w:rPr>
            </w:pPr>
            <w:r w:rsidRPr="00461BE4">
              <w:rPr>
                <w:sz w:val="16"/>
                <w:szCs w:val="16"/>
                <w:lang w:val="ca-ES"/>
              </w:rPr>
              <w:t>-</w:t>
            </w:r>
            <w:r>
              <w:rPr>
                <w:sz w:val="16"/>
                <w:szCs w:val="16"/>
                <w:lang w:val="ca-ES"/>
              </w:rPr>
              <w:t xml:space="preserve"> </w:t>
            </w:r>
            <w:r w:rsidRPr="00461BE4">
              <w:rPr>
                <w:sz w:val="16"/>
                <w:szCs w:val="16"/>
                <w:lang w:val="ca-ES"/>
              </w:rPr>
              <w:t>Health Inequities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5911E854" w14:textId="7A0EEBF1" w:rsidR="00461BE4" w:rsidRPr="00461BE4" w:rsidRDefault="00461BE4" w:rsidP="00461BE4">
            <w:pPr>
              <w:rPr>
                <w:lang w:val="ca-ES"/>
              </w:rPr>
            </w:pPr>
            <w:r w:rsidRPr="00461BE4">
              <w:rPr>
                <w:sz w:val="16"/>
                <w:szCs w:val="16"/>
                <w:lang w:val="ca-ES"/>
              </w:rPr>
              <w:t>-</w:t>
            </w:r>
            <w:r>
              <w:rPr>
                <w:sz w:val="16"/>
                <w:szCs w:val="16"/>
                <w:lang w:val="ca-ES"/>
              </w:rPr>
              <w:t xml:space="preserve"> </w:t>
            </w:r>
            <w:r w:rsidRPr="00461BE4">
              <w:rPr>
                <w:sz w:val="16"/>
                <w:szCs w:val="16"/>
                <w:lang w:val="ca-ES"/>
              </w:rPr>
              <w:t>Current Public Health</w:t>
            </w:r>
            <w:r w:rsidR="00F14652">
              <w:rPr>
                <w:sz w:val="16"/>
                <w:szCs w:val="16"/>
                <w:lang w:val="ca-ES"/>
              </w:rPr>
              <w:t xml:space="preserve"> </w:t>
            </w:r>
            <w:r w:rsidRPr="00461BE4">
              <w:rPr>
                <w:sz w:val="16"/>
                <w:szCs w:val="16"/>
                <w:lang w:val="ca-ES"/>
              </w:rPr>
              <w:t>Interventions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</w:tc>
      </w:tr>
      <w:tr w:rsidR="0000301A" w14:paraId="0AC0A695" w14:textId="77777777" w:rsidTr="00EA6021">
        <w:tc>
          <w:tcPr>
            <w:tcW w:w="2263" w:type="dxa"/>
          </w:tcPr>
          <w:p w14:paraId="3A85335C" w14:textId="58EB4AC0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Description and technical</w:t>
            </w:r>
          </w:p>
          <w:p w14:paraId="559F8DF4" w14:textId="77777777" w:rsidR="00EA5656" w:rsidRDefault="00EA5656" w:rsidP="00EA6021">
            <w:pPr>
              <w:ind w:left="166" w:hanging="166"/>
              <w:rPr>
                <w:lang w:val="ca-ES"/>
              </w:rPr>
            </w:pPr>
          </w:p>
          <w:p w14:paraId="7DB4E571" w14:textId="77777777" w:rsidR="00EA5656" w:rsidRPr="00EA5656" w:rsidRDefault="00EA5656" w:rsidP="00EA6021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Features of the technology</w:t>
            </w:r>
          </w:p>
          <w:p w14:paraId="1FD30FB2" w14:textId="77777777" w:rsidR="00EA5656" w:rsidRPr="00EA5656" w:rsidRDefault="00EA5656" w:rsidP="00EA6021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Regulatory Status </w:t>
            </w:r>
          </w:p>
          <w:p w14:paraId="7F0DEC03" w14:textId="77777777" w:rsidR="00EA5656" w:rsidRPr="00EA5656" w:rsidRDefault="00EA5656" w:rsidP="00EA6021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Investments and tools required to use the technology</w:t>
            </w:r>
          </w:p>
          <w:p w14:paraId="542432D0" w14:textId="77777777" w:rsidR="00EA5656" w:rsidRPr="00EA5656" w:rsidRDefault="00EA5656" w:rsidP="00EA6021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Training and information needed to use the technology</w:t>
            </w:r>
          </w:p>
          <w:p w14:paraId="7871F6AF" w14:textId="0BBE3BFE" w:rsidR="0000301A" w:rsidRPr="00EA5656" w:rsidRDefault="00EA5656" w:rsidP="00EA6021">
            <w:pPr>
              <w:pStyle w:val="ListParagraph"/>
              <w:numPr>
                <w:ilvl w:val="0"/>
                <w:numId w:val="4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</w:tc>
        <w:tc>
          <w:tcPr>
            <w:tcW w:w="2524" w:type="dxa"/>
          </w:tcPr>
          <w:p w14:paraId="272D6856" w14:textId="17ECB8A8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Functionality of Technology</w:t>
            </w:r>
          </w:p>
          <w:p w14:paraId="2016249F" w14:textId="480284F6" w:rsidR="00F82CA2" w:rsidRPr="00FE01C5" w:rsidRDefault="00F82CA2" w:rsidP="00FE01C5">
            <w:pPr>
              <w:pStyle w:val="ListParagraph"/>
              <w:numPr>
                <w:ilvl w:val="0"/>
                <w:numId w:val="15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Features</w:t>
            </w:r>
          </w:p>
          <w:p w14:paraId="6F74CB63" w14:textId="4128C5FE" w:rsidR="00F82CA2" w:rsidRPr="00FE01C5" w:rsidRDefault="00F82CA2" w:rsidP="00FE01C5">
            <w:pPr>
              <w:pStyle w:val="ListParagraph"/>
              <w:numPr>
                <w:ilvl w:val="0"/>
                <w:numId w:val="15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tervention Design</w:t>
            </w:r>
          </w:p>
          <w:p w14:paraId="2D4AA040" w14:textId="19E2C8BF" w:rsidR="00F82CA2" w:rsidRPr="00FE01C5" w:rsidRDefault="00F82CA2" w:rsidP="00FE01C5">
            <w:pPr>
              <w:pStyle w:val="ListParagraph"/>
              <w:numPr>
                <w:ilvl w:val="0"/>
                <w:numId w:val="15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vidence-Based Content</w:t>
            </w:r>
            <w:r w:rsidRPr="00FE01C5">
              <w:rPr>
                <w:lang w:val="ca-ES"/>
              </w:rPr>
              <w:t xml:space="preserve"> </w:t>
            </w:r>
          </w:p>
          <w:p w14:paraId="140878CC" w14:textId="1ABA746C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Technical Properties</w:t>
            </w:r>
          </w:p>
          <w:p w14:paraId="71569EA2" w14:textId="1AC83905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Launch</w:t>
            </w:r>
          </w:p>
          <w:p w14:paraId="50AC50C4" w14:textId="342F3833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pdate</w:t>
            </w:r>
          </w:p>
          <w:p w14:paraId="7DA345AB" w14:textId="4CFFD98B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Provider</w:t>
            </w:r>
          </w:p>
          <w:p w14:paraId="7BB4A27C" w14:textId="2BD80889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teroperability</w:t>
            </w:r>
          </w:p>
          <w:p w14:paraId="5ABB290F" w14:textId="7179809D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Data integration</w:t>
            </w:r>
          </w:p>
          <w:p w14:paraId="522EA6E2" w14:textId="42FB87F5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rror rates</w:t>
            </w:r>
          </w:p>
          <w:p w14:paraId="469B898F" w14:textId="6FCD6027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Accuracy</w:t>
            </w:r>
          </w:p>
          <w:p w14:paraId="34EEB560" w14:textId="15361F13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calability</w:t>
            </w:r>
          </w:p>
          <w:p w14:paraId="7E112534" w14:textId="76B06DAA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ternet Connectivity</w:t>
            </w:r>
          </w:p>
          <w:p w14:paraId="059C2110" w14:textId="055DBA40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Data usage</w:t>
            </w:r>
          </w:p>
          <w:p w14:paraId="77BEEDBB" w14:textId="1A7EFDC0" w:rsidR="00F82CA2" w:rsidRPr="00FE01C5" w:rsidRDefault="00F82CA2" w:rsidP="00FE01C5">
            <w:pPr>
              <w:pStyle w:val="ListParagraph"/>
              <w:numPr>
                <w:ilvl w:val="0"/>
                <w:numId w:val="16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Design quality</w:t>
            </w:r>
          </w:p>
          <w:p w14:paraId="240EDD83" w14:textId="62B16CF8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Human-computer Interaction</w:t>
            </w:r>
          </w:p>
          <w:p w14:paraId="4BAE51C4" w14:textId="365E1D75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ser-friendliness/Usability</w:t>
            </w:r>
          </w:p>
          <w:p w14:paraId="466C1A2E" w14:textId="621F37BA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ser satisfaction</w:t>
            </w:r>
          </w:p>
          <w:p w14:paraId="62A9D0BB" w14:textId="79A76139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Rating</w:t>
            </w:r>
          </w:p>
          <w:p w14:paraId="13AA220B" w14:textId="59C99306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o-creation</w:t>
            </w:r>
          </w:p>
          <w:p w14:paraId="251A3E19" w14:textId="1D214198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Language</w:t>
            </w:r>
          </w:p>
          <w:p w14:paraId="1FDE22F9" w14:textId="4B692096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Feasibility</w:t>
            </w:r>
          </w:p>
          <w:p w14:paraId="1B13F77B" w14:textId="3EF6ECD2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apacity Building</w:t>
            </w:r>
          </w:p>
          <w:p w14:paraId="21E80510" w14:textId="1DEF760B" w:rsidR="00F82CA2" w:rsidRPr="00FE01C5" w:rsidRDefault="00F82CA2" w:rsidP="00FE01C5">
            <w:pPr>
              <w:pStyle w:val="ListParagraph"/>
              <w:numPr>
                <w:ilvl w:val="0"/>
                <w:numId w:val="17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Training</w:t>
            </w:r>
            <w:r w:rsidRPr="00FE01C5">
              <w:rPr>
                <w:lang w:val="ca-ES"/>
              </w:rPr>
              <w:t xml:space="preserve"> </w:t>
            </w:r>
          </w:p>
          <w:p w14:paraId="47728C7E" w14:textId="77777777" w:rsidR="00D508C5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Users’ Perspective</w:t>
            </w:r>
          </w:p>
          <w:p w14:paraId="10848B41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 xml:space="preserve">Accessibility </w:t>
            </w:r>
          </w:p>
          <w:p w14:paraId="47DEE90C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sability</w:t>
            </w:r>
          </w:p>
          <w:p w14:paraId="4D9F402F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ser’s needs</w:t>
            </w:r>
          </w:p>
          <w:p w14:paraId="716E2835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redibility/trustfulness</w:t>
            </w:r>
          </w:p>
          <w:p w14:paraId="2A0970FE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Adaptability</w:t>
            </w:r>
          </w:p>
          <w:p w14:paraId="47407DF0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mpowerment/self-efficacy</w:t>
            </w:r>
          </w:p>
          <w:p w14:paraId="102C4CD6" w14:textId="77777777" w:rsidR="00D508C5" w:rsidRPr="00FE01C5" w:rsidRDefault="00D508C5" w:rsidP="00FE01C5">
            <w:pPr>
              <w:pStyle w:val="ListParagraph"/>
              <w:numPr>
                <w:ilvl w:val="0"/>
                <w:numId w:val="1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Participation</w:t>
            </w:r>
          </w:p>
          <w:p w14:paraId="4711A1BE" w14:textId="31443639" w:rsidR="0000301A" w:rsidRDefault="0000301A" w:rsidP="00EA5656">
            <w:pPr>
              <w:pStyle w:val="ListParagraph"/>
              <w:ind w:left="194"/>
              <w:rPr>
                <w:lang w:val="ca-ES"/>
              </w:rPr>
            </w:pPr>
          </w:p>
        </w:tc>
        <w:tc>
          <w:tcPr>
            <w:tcW w:w="2296" w:type="dxa"/>
          </w:tcPr>
          <w:p w14:paraId="68A80AEA" w14:textId="12F7CFC6" w:rsidR="0000301A" w:rsidRPr="00EA6021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 xml:space="preserve">Functionality of the </w:t>
            </w:r>
            <w:r w:rsidRPr="00EA6021">
              <w:rPr>
                <w:lang w:val="ca-ES"/>
              </w:rPr>
              <w:t>Health Technologies</w:t>
            </w:r>
            <w:r w:rsidR="002C651A">
              <w:rPr>
                <w:lang w:val="ca-ES"/>
              </w:rPr>
              <w:t xml:space="preserve"> (9)</w:t>
            </w:r>
          </w:p>
          <w:p w14:paraId="37C33D53" w14:textId="57A6977C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Features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58A7C87D" w14:textId="003C71C2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ntervention Design</w:t>
            </w:r>
            <w:r w:rsidR="002C651A">
              <w:rPr>
                <w:sz w:val="16"/>
                <w:szCs w:val="16"/>
                <w:lang w:val="ca-ES"/>
              </w:rPr>
              <w:t xml:space="preserve"> (6)</w:t>
            </w:r>
          </w:p>
          <w:p w14:paraId="791DD341" w14:textId="3036C602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oftware properties</w:t>
            </w:r>
            <w:r w:rsidR="002C651A">
              <w:rPr>
                <w:lang w:val="ca-ES"/>
              </w:rPr>
              <w:t xml:space="preserve"> (18)</w:t>
            </w:r>
          </w:p>
          <w:p w14:paraId="49B0EE3A" w14:textId="7038663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Launch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23AFF719" w14:textId="365E9A7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Update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30A72D42" w14:textId="290F234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Rating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18801924" w14:textId="60568EB9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Provider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05513D98" w14:textId="20B5F217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nteroperabil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18B49696" w14:textId="29E8EF13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integration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6301ABF7" w14:textId="20891FDF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Open Source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522F1AC4" w14:textId="6CE390CA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tabil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47094535" w14:textId="4E5F66F8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nternet Connectivity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6E9C7B09" w14:textId="15EBC9CE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Human-Computer Interaction</w:t>
            </w:r>
            <w:r w:rsidR="002C651A">
              <w:rPr>
                <w:lang w:val="ca-ES"/>
              </w:rPr>
              <w:t xml:space="preserve"> (20)</w:t>
            </w:r>
          </w:p>
          <w:p w14:paraId="0428F931" w14:textId="1439EDAE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Accessibility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32EC7616" w14:textId="32E86B12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Languages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347B070E" w14:textId="31F99463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User-friendliness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6ECA6E7D" w14:textId="2F08E684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Usability</w:t>
            </w:r>
            <w:r w:rsidR="002C651A">
              <w:rPr>
                <w:sz w:val="16"/>
                <w:szCs w:val="16"/>
                <w:lang w:val="ca-ES"/>
              </w:rPr>
              <w:t xml:space="preserve"> (6)</w:t>
            </w:r>
          </w:p>
          <w:p w14:paraId="66FD9969" w14:textId="1F209E0D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-creation and Empowerment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29F32F7B" w14:textId="29D7CAFA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redibility &amp; Trustfulness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71714F75" w14:textId="2A8D1785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Feasibil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1E3C2F76" w14:textId="2446EA07" w:rsidR="00EA6021" w:rsidRPr="0000301A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esign Qual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</w:tc>
        <w:tc>
          <w:tcPr>
            <w:tcW w:w="2410" w:type="dxa"/>
          </w:tcPr>
          <w:p w14:paraId="33B3F4FC" w14:textId="50B4AC32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Technical Aspects</w:t>
            </w:r>
            <w:r w:rsidR="009B7C7B">
              <w:rPr>
                <w:lang w:val="ca-ES"/>
              </w:rPr>
              <w:t xml:space="preserve"> (21)</w:t>
            </w:r>
          </w:p>
          <w:p w14:paraId="05A99B7F" w14:textId="142CEB7C" w:rsidR="004A14AD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4A14AD">
              <w:rPr>
                <w:sz w:val="16"/>
                <w:szCs w:val="16"/>
                <w:lang w:val="ca-ES"/>
              </w:rPr>
              <w:t>Functionality</w:t>
            </w:r>
            <w:r w:rsidR="009B7C7B">
              <w:rPr>
                <w:sz w:val="16"/>
                <w:szCs w:val="16"/>
                <w:lang w:val="ca-ES"/>
              </w:rPr>
              <w:t xml:space="preserve"> (5)</w:t>
            </w:r>
          </w:p>
          <w:p w14:paraId="15EA221B" w14:textId="2F265827" w:rsidR="004A14AD" w:rsidRPr="004A14AD" w:rsidRDefault="004A14AD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4A14AD">
              <w:rPr>
                <w:sz w:val="16"/>
                <w:szCs w:val="16"/>
                <w:lang w:val="ca-ES"/>
              </w:rPr>
              <w:t>Interoperability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217415DC" w14:textId="68763A2C" w:rsidR="00461BE4" w:rsidRPr="004A14AD" w:rsidRDefault="004A14AD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>
              <w:rPr>
                <w:sz w:val="16"/>
                <w:szCs w:val="16"/>
                <w:lang w:val="ca-ES"/>
              </w:rPr>
              <w:t>D</w:t>
            </w:r>
            <w:r w:rsidR="00461BE4" w:rsidRPr="004A14AD">
              <w:rPr>
                <w:sz w:val="16"/>
                <w:szCs w:val="16"/>
                <w:lang w:val="ca-ES"/>
              </w:rPr>
              <w:t>ata integration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2D46BB9A" w14:textId="0A006116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Open-Source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270F0AE5" w14:textId="0268EAB9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Stabil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6C3C6D44" w14:textId="2DC83DCC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nternet Connectivity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0D73EF76" w14:textId="229033E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Feasibil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1399FA59" w14:textId="77777777" w:rsidR="00461BE4" w:rsidRPr="00461BE4" w:rsidRDefault="00461BE4" w:rsidP="00461BE4">
            <w:pPr>
              <w:rPr>
                <w:lang w:val="ca-ES"/>
              </w:rPr>
            </w:pPr>
          </w:p>
          <w:p w14:paraId="6C765771" w14:textId="4ADC7D03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Usability</w:t>
            </w:r>
            <w:r w:rsidR="009B7C7B">
              <w:rPr>
                <w:lang w:val="ca-ES"/>
              </w:rPr>
              <w:t xml:space="preserve"> (19)</w:t>
            </w:r>
          </w:p>
          <w:p w14:paraId="659A53B7" w14:textId="01B66F8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Accessibility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00D02D8A" w14:textId="77777777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(&amp; Languages)</w:t>
            </w:r>
          </w:p>
          <w:p w14:paraId="06A8701D" w14:textId="24A98AC2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Usability</w:t>
            </w:r>
            <w:r w:rsidR="009B7C7B">
              <w:rPr>
                <w:sz w:val="16"/>
                <w:szCs w:val="16"/>
                <w:lang w:val="ca-ES"/>
              </w:rPr>
              <w:t xml:space="preserve"> (10)</w:t>
            </w:r>
          </w:p>
          <w:p w14:paraId="0F98A37D" w14:textId="77777777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o-creation and</w:t>
            </w:r>
          </w:p>
          <w:p w14:paraId="07C4E714" w14:textId="66E3F887" w:rsidR="00461BE4" w:rsidRPr="00AB0BE1" w:rsidRDefault="00461BE4" w:rsidP="009B7C7B">
            <w:pPr>
              <w:pStyle w:val="ListParagraph"/>
              <w:ind w:left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Empowerment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0A76CDC5" w14:textId="413B3433" w:rsidR="00461BE4" w:rsidRPr="000616AD" w:rsidRDefault="00461BE4" w:rsidP="000616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redibility &amp;</w:t>
            </w:r>
            <w:r w:rsidRPr="000616AD">
              <w:rPr>
                <w:sz w:val="16"/>
                <w:szCs w:val="16"/>
                <w:lang w:val="ca-ES"/>
              </w:rPr>
              <w:t>Trustfulness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</w:tc>
      </w:tr>
      <w:tr w:rsidR="0000301A" w14:paraId="48075F39" w14:textId="77777777" w:rsidTr="00EA6021">
        <w:tc>
          <w:tcPr>
            <w:tcW w:w="2263" w:type="dxa"/>
            <w:tcBorders>
              <w:bottom w:val="single" w:sz="4" w:space="0" w:color="auto"/>
            </w:tcBorders>
          </w:tcPr>
          <w:p w14:paraId="3C7D31AB" w14:textId="77777777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Safety</w:t>
            </w:r>
          </w:p>
          <w:p w14:paraId="104D368C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atient safety </w:t>
            </w:r>
          </w:p>
          <w:p w14:paraId="7D325D7E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Occupational safety</w:t>
            </w:r>
          </w:p>
          <w:p w14:paraId="1039934D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Environmental safety</w:t>
            </w:r>
          </w:p>
          <w:p w14:paraId="0BD4B370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Safety risk management</w:t>
            </w:r>
          </w:p>
          <w:p w14:paraId="1BC35575" w14:textId="79F48795" w:rsidR="0000301A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</w:tc>
        <w:tc>
          <w:tcPr>
            <w:tcW w:w="2524" w:type="dxa"/>
            <w:tcBorders>
              <w:bottom w:val="single" w:sz="4" w:space="0" w:color="auto"/>
            </w:tcBorders>
          </w:tcPr>
          <w:p w14:paraId="4CA23A84" w14:textId="775E3036" w:rsidR="00D508C5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 xml:space="preserve">Data </w:t>
            </w:r>
            <w:r>
              <w:rPr>
                <w:lang w:val="ca-ES"/>
              </w:rPr>
              <w:t>S</w:t>
            </w:r>
            <w:r w:rsidRPr="0000301A">
              <w:rPr>
                <w:lang w:val="ca-ES"/>
              </w:rPr>
              <w:t xml:space="preserve">ecurity and Data </w:t>
            </w:r>
            <w:r>
              <w:rPr>
                <w:lang w:val="ca-ES"/>
              </w:rPr>
              <w:t>Autonomy</w:t>
            </w:r>
          </w:p>
          <w:p w14:paraId="06ABB0A6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Confidentiality</w:t>
            </w:r>
          </w:p>
          <w:p w14:paraId="03A489DB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Integrity</w:t>
            </w:r>
          </w:p>
          <w:p w14:paraId="5A4936DA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Authenticity</w:t>
            </w:r>
          </w:p>
          <w:p w14:paraId="45CA2E0C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Availability</w:t>
            </w:r>
          </w:p>
          <w:p w14:paraId="78556EED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Controllability</w:t>
            </w:r>
          </w:p>
          <w:p w14:paraId="008D81DF" w14:textId="736C7A41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 xml:space="preserve">Data </w:t>
            </w:r>
            <w:r>
              <w:rPr>
                <w:sz w:val="16"/>
                <w:szCs w:val="16"/>
                <w:lang w:val="ca-ES"/>
              </w:rPr>
              <w:t>Autonomy</w:t>
            </w:r>
          </w:p>
          <w:p w14:paraId="2FB22D3E" w14:textId="77777777" w:rsidR="0000301A" w:rsidRDefault="0000301A" w:rsidP="00D508C5">
            <w:pPr>
              <w:pStyle w:val="ListParagraph"/>
              <w:ind w:left="194"/>
              <w:rPr>
                <w:lang w:val="ca-ES"/>
              </w:rPr>
            </w:pPr>
          </w:p>
        </w:tc>
        <w:tc>
          <w:tcPr>
            <w:tcW w:w="2296" w:type="dxa"/>
            <w:tcBorders>
              <w:bottom w:val="single" w:sz="4" w:space="0" w:color="auto"/>
            </w:tcBorders>
          </w:tcPr>
          <w:p w14:paraId="21A3DDDD" w14:textId="67B26627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 xml:space="preserve">Data </w:t>
            </w:r>
            <w:r w:rsidR="00461BE4">
              <w:rPr>
                <w:lang w:val="ca-ES"/>
              </w:rPr>
              <w:t>S</w:t>
            </w:r>
            <w:r w:rsidRPr="0000301A">
              <w:rPr>
                <w:lang w:val="ca-ES"/>
              </w:rPr>
              <w:t>ecurity and Data Protection</w:t>
            </w:r>
            <w:r w:rsidR="002C651A">
              <w:rPr>
                <w:lang w:val="ca-ES"/>
              </w:rPr>
              <w:t xml:space="preserve"> (28)</w:t>
            </w:r>
          </w:p>
          <w:p w14:paraId="207F0C84" w14:textId="46F56202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Confidentiality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53F609F0" w14:textId="15E5757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Integr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71EF5BA9" w14:textId="249F8EA9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Authenticity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3B90B2D8" w14:textId="38E8569C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Availability</w:t>
            </w:r>
            <w:r w:rsidR="002C651A">
              <w:rPr>
                <w:sz w:val="16"/>
                <w:szCs w:val="16"/>
                <w:lang w:val="ca-ES"/>
              </w:rPr>
              <w:t xml:space="preserve"> (5)</w:t>
            </w:r>
          </w:p>
          <w:p w14:paraId="78DEF0CC" w14:textId="7678019F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Controllabil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14293773" w14:textId="48A7FD7F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Protection</w:t>
            </w:r>
            <w:r w:rsidR="002C651A">
              <w:rPr>
                <w:sz w:val="16"/>
                <w:szCs w:val="16"/>
                <w:lang w:val="ca-ES"/>
              </w:rPr>
              <w:t xml:space="preserve"> (11)</w:t>
            </w:r>
          </w:p>
          <w:p w14:paraId="34E59FAB" w14:textId="77777777" w:rsidR="0000301A" w:rsidRPr="004A223A" w:rsidRDefault="0000301A" w:rsidP="00EA6021">
            <w:pPr>
              <w:ind w:left="194" w:hanging="194"/>
              <w:rPr>
                <w:lang w:val="ca-ES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7A9BEF5" w14:textId="03B227CD" w:rsidR="0000301A" w:rsidRPr="009B7C7B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9B7C7B">
              <w:rPr>
                <w:lang w:val="ca-ES"/>
              </w:rPr>
              <w:t xml:space="preserve">Data </w:t>
            </w:r>
            <w:r w:rsidR="00461BE4" w:rsidRPr="009B7C7B">
              <w:rPr>
                <w:lang w:val="ca-ES"/>
              </w:rPr>
              <w:t>S</w:t>
            </w:r>
            <w:r w:rsidRPr="009B7C7B">
              <w:rPr>
                <w:lang w:val="ca-ES"/>
              </w:rPr>
              <w:t>ecurity and Data Protection</w:t>
            </w:r>
            <w:r w:rsidR="009B7C7B">
              <w:rPr>
                <w:lang w:val="ca-ES"/>
              </w:rPr>
              <w:t xml:space="preserve"> (30)</w:t>
            </w:r>
          </w:p>
          <w:p w14:paraId="04C91DBC" w14:textId="5FB958D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Confidentiality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32867091" w14:textId="5C572527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Enforcement of Data Integrity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6A993826" w14:textId="4EB971BC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Authenticity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09B9E57C" w14:textId="77777777" w:rsidR="009B7C7B" w:rsidRDefault="00461BE4" w:rsidP="009B7C7B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Availability</w:t>
            </w:r>
            <w:r w:rsidR="009B7C7B">
              <w:rPr>
                <w:sz w:val="16"/>
                <w:szCs w:val="16"/>
                <w:lang w:val="ca-ES"/>
              </w:rPr>
              <w:t xml:space="preserve"> (5)</w:t>
            </w:r>
          </w:p>
          <w:p w14:paraId="26521D84" w14:textId="48518120" w:rsidR="009B7C7B" w:rsidRPr="009B7C7B" w:rsidRDefault="009B7C7B" w:rsidP="009B7C7B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9B7C7B">
              <w:rPr>
                <w:sz w:val="16"/>
                <w:szCs w:val="16"/>
                <w:lang w:val="ca-ES"/>
              </w:rPr>
              <w:t>Data Controllability</w:t>
            </w:r>
            <w:r>
              <w:rPr>
                <w:sz w:val="16"/>
                <w:szCs w:val="16"/>
                <w:lang w:val="ca-ES"/>
              </w:rPr>
              <w:t xml:space="preserve"> (2)</w:t>
            </w:r>
          </w:p>
          <w:p w14:paraId="617E5ECA" w14:textId="19802934" w:rsidR="0000301A" w:rsidRPr="009B7C7B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Protection</w:t>
            </w:r>
            <w:r w:rsidR="009B7C7B">
              <w:rPr>
                <w:sz w:val="16"/>
                <w:szCs w:val="16"/>
                <w:lang w:val="ca-ES"/>
              </w:rPr>
              <w:t xml:space="preserve"> (14)</w:t>
            </w:r>
          </w:p>
        </w:tc>
      </w:tr>
      <w:tr w:rsidR="0000301A" w14:paraId="72C1AE59" w14:textId="77777777" w:rsidTr="00EA6021">
        <w:trPr>
          <w:trHeight w:val="1168"/>
        </w:trPr>
        <w:tc>
          <w:tcPr>
            <w:tcW w:w="22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35F27A" w14:textId="77777777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lastRenderedPageBreak/>
              <w:t>Clinical Effectiveness</w:t>
            </w:r>
          </w:p>
          <w:p w14:paraId="66533E47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Mortality</w:t>
            </w:r>
          </w:p>
          <w:p w14:paraId="22891DEF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Morbidity</w:t>
            </w:r>
          </w:p>
          <w:p w14:paraId="014E222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Function</w:t>
            </w:r>
          </w:p>
          <w:p w14:paraId="2D8030B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Health- related quality of life </w:t>
            </w:r>
          </w:p>
          <w:p w14:paraId="29D8D4F0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Quality of life </w:t>
            </w:r>
          </w:p>
          <w:p w14:paraId="7E6DC9F9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atient satisfaction</w:t>
            </w:r>
          </w:p>
          <w:p w14:paraId="54EA424A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Test- treatment chain</w:t>
            </w:r>
          </w:p>
          <w:p w14:paraId="39FDF79C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Test accuracy</w:t>
            </w:r>
          </w:p>
          <w:p w14:paraId="5F10F6A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atient safety </w:t>
            </w:r>
          </w:p>
          <w:p w14:paraId="28D29253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hange-in management </w:t>
            </w:r>
          </w:p>
          <w:p w14:paraId="31443C17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Benefit- harm balance </w:t>
            </w:r>
          </w:p>
          <w:p w14:paraId="5DDCE080" w14:textId="21C21234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</w:tc>
        <w:tc>
          <w:tcPr>
            <w:tcW w:w="25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118B17" w14:textId="77777777" w:rsidR="00D508C5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Health</w:t>
            </w:r>
          </w:p>
          <w:p w14:paraId="5711C952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Mortality</w:t>
            </w:r>
          </w:p>
          <w:p w14:paraId="60653211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ffects on Health</w:t>
            </w:r>
          </w:p>
          <w:p w14:paraId="253EA9DE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Function</w:t>
            </w:r>
          </w:p>
          <w:p w14:paraId="70076E81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Quality of Life and Well-being</w:t>
            </w:r>
          </w:p>
          <w:p w14:paraId="6827484B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Behaviour Change</w:t>
            </w:r>
          </w:p>
          <w:p w14:paraId="460D41C8" w14:textId="77777777" w:rsidR="00D508C5" w:rsidRPr="00FE01C5" w:rsidRDefault="00D508C5" w:rsidP="00FE01C5">
            <w:pPr>
              <w:pStyle w:val="ListParagraph"/>
              <w:numPr>
                <w:ilvl w:val="0"/>
                <w:numId w:val="8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User satisfaction</w:t>
            </w:r>
          </w:p>
          <w:p w14:paraId="1084F0AB" w14:textId="77777777" w:rsidR="00D508C5" w:rsidRPr="00D508C5" w:rsidRDefault="00D508C5" w:rsidP="00D508C5">
            <w:pPr>
              <w:rPr>
                <w:lang w:val="ca-ES"/>
              </w:rPr>
            </w:pPr>
          </w:p>
          <w:p w14:paraId="785BB86E" w14:textId="77777777" w:rsidR="0000301A" w:rsidRDefault="0000301A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Negative Effects</w:t>
            </w:r>
          </w:p>
          <w:p w14:paraId="6717DCEF" w14:textId="77777777" w:rsidR="00D508C5" w:rsidRPr="00FE01C5" w:rsidRDefault="00D508C5" w:rsidP="00FE01C5">
            <w:pPr>
              <w:pStyle w:val="ListParagraph"/>
              <w:numPr>
                <w:ilvl w:val="0"/>
                <w:numId w:val="9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dividuals and the third parties</w:t>
            </w:r>
          </w:p>
          <w:p w14:paraId="48219E1A" w14:textId="77777777" w:rsidR="00D508C5" w:rsidRPr="00FE01C5" w:rsidRDefault="00D508C5" w:rsidP="00FE01C5">
            <w:pPr>
              <w:pStyle w:val="ListParagraph"/>
              <w:numPr>
                <w:ilvl w:val="0"/>
                <w:numId w:val="9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nvironmental</w:t>
            </w:r>
          </w:p>
          <w:p w14:paraId="451C16C4" w14:textId="77777777" w:rsidR="00D508C5" w:rsidRPr="00FE01C5" w:rsidRDefault="00D508C5" w:rsidP="00FE01C5">
            <w:pPr>
              <w:pStyle w:val="ListParagraph"/>
              <w:numPr>
                <w:ilvl w:val="0"/>
                <w:numId w:val="9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quity</w:t>
            </w:r>
          </w:p>
          <w:p w14:paraId="4EE47B50" w14:textId="77777777" w:rsidR="00D508C5" w:rsidRPr="00FE01C5" w:rsidRDefault="00D508C5" w:rsidP="00FE01C5">
            <w:pPr>
              <w:pStyle w:val="ListParagraph"/>
              <w:numPr>
                <w:ilvl w:val="0"/>
                <w:numId w:val="9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Data Security</w:t>
            </w:r>
          </w:p>
          <w:p w14:paraId="7D9D83AF" w14:textId="33CB09D6" w:rsidR="00D508C5" w:rsidRPr="00FE01C5" w:rsidRDefault="00D508C5" w:rsidP="00FE01C5">
            <w:pPr>
              <w:pStyle w:val="ListParagraph"/>
              <w:numPr>
                <w:ilvl w:val="0"/>
                <w:numId w:val="9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ocial and Political</w:t>
            </w:r>
          </w:p>
        </w:tc>
        <w:tc>
          <w:tcPr>
            <w:tcW w:w="2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036852" w14:textId="0E8A5530" w:rsidR="0000301A" w:rsidRPr="00D508C5" w:rsidRDefault="0000301A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 xml:space="preserve">Health-related </w:t>
            </w:r>
            <w:r w:rsidRPr="00D508C5">
              <w:rPr>
                <w:lang w:val="ca-ES"/>
              </w:rPr>
              <w:t>Effects</w:t>
            </w:r>
            <w:r w:rsidR="002C651A">
              <w:rPr>
                <w:lang w:val="ca-ES"/>
              </w:rPr>
              <w:t xml:space="preserve"> (15)</w:t>
            </w:r>
          </w:p>
          <w:p w14:paraId="7F24661C" w14:textId="655023F4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Mortal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4107F5FD" w14:textId="09A58CEC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ffects on Health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22331F96" w14:textId="608CDE13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Fu</w:t>
            </w:r>
            <w:r w:rsidR="00D508C5">
              <w:rPr>
                <w:sz w:val="16"/>
                <w:szCs w:val="16"/>
                <w:lang w:val="ca-ES"/>
              </w:rPr>
              <w:t>n</w:t>
            </w:r>
            <w:r w:rsidRPr="00EA6021">
              <w:rPr>
                <w:sz w:val="16"/>
                <w:szCs w:val="16"/>
                <w:lang w:val="ca-ES"/>
              </w:rPr>
              <w:t>ction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2FCFE771" w14:textId="1CF765CD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Quality of Life and Well-being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5B087AFB" w14:textId="1BD2DD29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Knowledge and Behaviour Change</w:t>
            </w:r>
            <w:r w:rsidR="002C651A">
              <w:rPr>
                <w:sz w:val="16"/>
                <w:szCs w:val="16"/>
                <w:lang w:val="ca-ES"/>
              </w:rPr>
              <w:t xml:space="preserve"> (9)</w:t>
            </w:r>
          </w:p>
        </w:tc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17A1DA" w14:textId="005D2B80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ntended and Unintended Health-Related Effects</w:t>
            </w:r>
            <w:r w:rsidR="009B7C7B">
              <w:rPr>
                <w:lang w:val="ca-ES"/>
              </w:rPr>
              <w:t xml:space="preserve"> (15)</w:t>
            </w:r>
          </w:p>
          <w:p w14:paraId="23D19E4D" w14:textId="3BA7720E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Mortal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72F777B9" w14:textId="1993232E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Health Outcome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1541EC8E" w14:textId="6C19EFE4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Function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568B3309" w14:textId="52CCA5CB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Quality of Life and Well-being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7DDCDF57" w14:textId="3590ADF3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Knowledge and Behaviour Change</w:t>
            </w:r>
            <w:r w:rsidR="009B7C7B">
              <w:rPr>
                <w:sz w:val="16"/>
                <w:szCs w:val="16"/>
                <w:lang w:val="ca-ES"/>
              </w:rPr>
              <w:t xml:space="preserve"> (9)</w:t>
            </w:r>
          </w:p>
          <w:p w14:paraId="1ED1D413" w14:textId="0FC36876" w:rsidR="00461BE4" w:rsidRPr="00461BE4" w:rsidRDefault="00461BE4" w:rsidP="00461BE4">
            <w:pPr>
              <w:rPr>
                <w:lang w:val="ca-ES"/>
              </w:rPr>
            </w:pPr>
          </w:p>
        </w:tc>
      </w:tr>
      <w:tr w:rsidR="0000301A" w14:paraId="3DEF8C45" w14:textId="77777777" w:rsidTr="00EA6021">
        <w:tc>
          <w:tcPr>
            <w:tcW w:w="2263" w:type="dxa"/>
            <w:tcBorders>
              <w:top w:val="single" w:sz="4" w:space="0" w:color="auto"/>
            </w:tcBorders>
          </w:tcPr>
          <w:p w14:paraId="360FF958" w14:textId="2D41122F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Costs and economic</w:t>
            </w:r>
          </w:p>
          <w:p w14:paraId="5279A935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Resource utilisation</w:t>
            </w:r>
          </w:p>
          <w:p w14:paraId="205D34D1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Measurement and estimation of outcomes </w:t>
            </w:r>
          </w:p>
          <w:p w14:paraId="32BFF23F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Examination of costs and outcomes </w:t>
            </w:r>
          </w:p>
          <w:p w14:paraId="08BD16D5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haracterising uncertainty</w:t>
            </w:r>
          </w:p>
          <w:p w14:paraId="5921A8D8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haracterising heterogeneity </w:t>
            </w:r>
          </w:p>
          <w:p w14:paraId="7B573A89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Validity of the model(s) </w:t>
            </w:r>
          </w:p>
          <w:p w14:paraId="34635EE1" w14:textId="5C6D9254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  <w:p w14:paraId="0B4A772F" w14:textId="77777777" w:rsidR="0000301A" w:rsidRDefault="0000301A" w:rsidP="00EA6021">
            <w:pPr>
              <w:ind w:left="166" w:hanging="166"/>
              <w:rPr>
                <w:lang w:val="ca-ES"/>
              </w:rPr>
            </w:pPr>
          </w:p>
        </w:tc>
        <w:tc>
          <w:tcPr>
            <w:tcW w:w="2524" w:type="dxa"/>
            <w:tcBorders>
              <w:top w:val="single" w:sz="4" w:space="0" w:color="auto"/>
            </w:tcBorders>
          </w:tcPr>
          <w:p w14:paraId="14FE2188" w14:textId="77777777" w:rsidR="0000301A" w:rsidRP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Cost and Economics</w:t>
            </w:r>
          </w:p>
          <w:p w14:paraId="727526F6" w14:textId="77777777" w:rsidR="0000301A" w:rsidRPr="00FE01C5" w:rsidRDefault="00D508C5" w:rsidP="00FE01C5">
            <w:pPr>
              <w:pStyle w:val="ListParagraph"/>
              <w:numPr>
                <w:ilvl w:val="0"/>
                <w:numId w:val="10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Measurement of outcomes</w:t>
            </w:r>
          </w:p>
          <w:p w14:paraId="5DD51DF3" w14:textId="77777777" w:rsidR="00D508C5" w:rsidRPr="00FE01C5" w:rsidRDefault="00D508C5" w:rsidP="00FE01C5">
            <w:pPr>
              <w:pStyle w:val="ListParagraph"/>
              <w:numPr>
                <w:ilvl w:val="0"/>
                <w:numId w:val="10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Estimation of resources and costs</w:t>
            </w:r>
          </w:p>
          <w:p w14:paraId="1DACDA1F" w14:textId="77777777" w:rsidR="00D508C5" w:rsidRPr="00FE01C5" w:rsidRDefault="00D508C5" w:rsidP="00FE01C5">
            <w:pPr>
              <w:pStyle w:val="ListParagraph"/>
              <w:numPr>
                <w:ilvl w:val="0"/>
                <w:numId w:val="10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Relating costs and outcomes</w:t>
            </w:r>
          </w:p>
          <w:p w14:paraId="42CAFA73" w14:textId="2F8B2F02" w:rsidR="00D508C5" w:rsidRPr="00FE01C5" w:rsidRDefault="00D508C5" w:rsidP="00FE01C5">
            <w:pPr>
              <w:pStyle w:val="ListParagraph"/>
              <w:numPr>
                <w:ilvl w:val="0"/>
                <w:numId w:val="10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Financing</w:t>
            </w:r>
          </w:p>
        </w:tc>
        <w:tc>
          <w:tcPr>
            <w:tcW w:w="2296" w:type="dxa"/>
            <w:tcBorders>
              <w:top w:val="single" w:sz="4" w:space="0" w:color="auto"/>
            </w:tcBorders>
          </w:tcPr>
          <w:p w14:paraId="202DD1DE" w14:textId="5DBA4F3E" w:rsidR="00EA6021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Cost and Economics</w:t>
            </w:r>
            <w:r w:rsidR="002C651A">
              <w:rPr>
                <w:lang w:val="ca-ES"/>
              </w:rPr>
              <w:t xml:space="preserve"> (6)</w:t>
            </w:r>
          </w:p>
          <w:p w14:paraId="0E5152BF" w14:textId="2DCC1155" w:rsidR="0000301A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Prior to the Economic Assessment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3EC63A52" w14:textId="0B5EC874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conomic Evaluation Methods Potentially Relevant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FB15EF6" w14:textId="7E5605DB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Cost and Economics</w:t>
            </w:r>
            <w:r w:rsidR="009B7C7B">
              <w:rPr>
                <w:lang w:val="ca-ES"/>
              </w:rPr>
              <w:t xml:space="preserve"> (7)</w:t>
            </w:r>
          </w:p>
          <w:p w14:paraId="672AFB2F" w14:textId="7678E125" w:rsidR="00461BE4" w:rsidRPr="009B7C7B" w:rsidRDefault="00461BE4" w:rsidP="00F255E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9B7C7B">
              <w:rPr>
                <w:sz w:val="16"/>
                <w:szCs w:val="16"/>
                <w:lang w:val="ca-ES"/>
              </w:rPr>
              <w:t>Prior to the</w:t>
            </w:r>
            <w:r w:rsidR="009B7C7B">
              <w:rPr>
                <w:sz w:val="16"/>
                <w:szCs w:val="16"/>
                <w:lang w:val="ca-ES"/>
              </w:rPr>
              <w:t xml:space="preserve"> </w:t>
            </w:r>
            <w:r w:rsidRPr="009B7C7B">
              <w:rPr>
                <w:sz w:val="16"/>
                <w:szCs w:val="16"/>
                <w:lang w:val="ca-ES"/>
              </w:rPr>
              <w:t>Economic</w:t>
            </w:r>
          </w:p>
          <w:p w14:paraId="08A89915" w14:textId="7BEA08C1" w:rsidR="00461BE4" w:rsidRPr="00AB0BE1" w:rsidRDefault="00461BE4" w:rsidP="009B7C7B">
            <w:pPr>
              <w:pStyle w:val="ListParagraph"/>
              <w:ind w:left="172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Assessment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271E0EAD" w14:textId="40ABEF76" w:rsidR="00461BE4" w:rsidRPr="009B7C7B" w:rsidRDefault="00461BE4" w:rsidP="00DC2CF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9B7C7B">
              <w:rPr>
                <w:sz w:val="16"/>
                <w:szCs w:val="16"/>
                <w:lang w:val="ca-ES"/>
              </w:rPr>
              <w:t>Economic</w:t>
            </w:r>
            <w:r w:rsidR="009B7C7B" w:rsidRPr="009B7C7B">
              <w:rPr>
                <w:sz w:val="16"/>
                <w:szCs w:val="16"/>
                <w:lang w:val="ca-ES"/>
              </w:rPr>
              <w:t xml:space="preserve"> </w:t>
            </w:r>
            <w:r w:rsidRPr="009B7C7B">
              <w:rPr>
                <w:sz w:val="16"/>
                <w:szCs w:val="16"/>
                <w:lang w:val="ca-ES"/>
              </w:rPr>
              <w:t>Evaluation</w:t>
            </w:r>
            <w:r w:rsidR="009B7C7B" w:rsidRPr="009B7C7B">
              <w:rPr>
                <w:sz w:val="16"/>
                <w:szCs w:val="16"/>
                <w:lang w:val="ca-ES"/>
              </w:rPr>
              <w:t xml:space="preserve"> </w:t>
            </w:r>
            <w:r w:rsidRPr="009B7C7B">
              <w:rPr>
                <w:sz w:val="16"/>
                <w:szCs w:val="16"/>
                <w:lang w:val="ca-ES"/>
              </w:rPr>
              <w:t>Methods</w:t>
            </w:r>
            <w:r w:rsidR="009B7C7B" w:rsidRPr="009B7C7B">
              <w:rPr>
                <w:sz w:val="16"/>
                <w:szCs w:val="16"/>
                <w:lang w:val="ca-ES"/>
              </w:rPr>
              <w:t xml:space="preserve"> </w:t>
            </w:r>
            <w:r w:rsidRPr="009B7C7B">
              <w:rPr>
                <w:sz w:val="16"/>
                <w:szCs w:val="16"/>
                <w:lang w:val="ca-ES"/>
              </w:rPr>
              <w:t>Potentially</w:t>
            </w:r>
            <w:r w:rsidR="009B7C7B">
              <w:rPr>
                <w:sz w:val="16"/>
                <w:szCs w:val="16"/>
                <w:lang w:val="ca-ES"/>
              </w:rPr>
              <w:t xml:space="preserve"> </w:t>
            </w:r>
            <w:r w:rsidRPr="009B7C7B">
              <w:rPr>
                <w:sz w:val="16"/>
                <w:szCs w:val="16"/>
                <w:lang w:val="ca-ES"/>
              </w:rPr>
              <w:t>Relevant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7FF6E657" w14:textId="77777777" w:rsidR="0000301A" w:rsidRDefault="0000301A" w:rsidP="0000301A">
            <w:pPr>
              <w:ind w:left="194" w:hanging="194"/>
              <w:rPr>
                <w:lang w:val="ca-ES"/>
              </w:rPr>
            </w:pPr>
          </w:p>
        </w:tc>
      </w:tr>
      <w:tr w:rsidR="0000301A" w14:paraId="66EE4912" w14:textId="77777777" w:rsidTr="00EA6021">
        <w:tc>
          <w:tcPr>
            <w:tcW w:w="2263" w:type="dxa"/>
          </w:tcPr>
          <w:p w14:paraId="51F283ED" w14:textId="72938464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Ethics</w:t>
            </w:r>
          </w:p>
          <w:p w14:paraId="0CE89369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Benefit- harm balance</w:t>
            </w:r>
          </w:p>
          <w:p w14:paraId="516BDF63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Autonomy</w:t>
            </w:r>
          </w:p>
          <w:p w14:paraId="3265B44E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Respect for persons</w:t>
            </w:r>
          </w:p>
          <w:p w14:paraId="02C2D7ED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Justice and Equity </w:t>
            </w:r>
          </w:p>
          <w:p w14:paraId="07E24C6F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Legislation </w:t>
            </w:r>
          </w:p>
          <w:p w14:paraId="0F9AEDAF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Ethical consequences of the HTA</w:t>
            </w:r>
          </w:p>
          <w:p w14:paraId="204AF567" w14:textId="459D1540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  <w:p w14:paraId="29E505DD" w14:textId="77777777" w:rsidR="0000301A" w:rsidRDefault="0000301A" w:rsidP="00EA6021">
            <w:pPr>
              <w:ind w:left="166" w:hanging="166"/>
              <w:rPr>
                <w:lang w:val="ca-ES"/>
              </w:rPr>
            </w:pPr>
          </w:p>
        </w:tc>
        <w:tc>
          <w:tcPr>
            <w:tcW w:w="2524" w:type="dxa"/>
          </w:tcPr>
          <w:p w14:paraId="4EEA6F54" w14:textId="77777777" w:rsidR="0000301A" w:rsidRP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Ethics</w:t>
            </w:r>
          </w:p>
          <w:p w14:paraId="343AB9CE" w14:textId="40E805AC" w:rsidR="00D508C5" w:rsidRPr="00FE01C5" w:rsidRDefault="00D508C5" w:rsidP="00FE01C5">
            <w:pPr>
              <w:pStyle w:val="ListParagraph"/>
              <w:numPr>
                <w:ilvl w:val="0"/>
                <w:numId w:val="11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Autonomy</w:t>
            </w:r>
          </w:p>
          <w:p w14:paraId="4BF6F3F8" w14:textId="06B9F294" w:rsidR="00D508C5" w:rsidRPr="00FE01C5" w:rsidRDefault="00D508C5" w:rsidP="00FE01C5">
            <w:pPr>
              <w:pStyle w:val="ListParagraph"/>
              <w:numPr>
                <w:ilvl w:val="0"/>
                <w:numId w:val="11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Harm/non-maleficience</w:t>
            </w:r>
          </w:p>
          <w:p w14:paraId="5BFA4CA8" w14:textId="6BBF814D" w:rsidR="00D508C5" w:rsidRPr="00FE01C5" w:rsidRDefault="00FE01C5" w:rsidP="00FE01C5">
            <w:pPr>
              <w:pStyle w:val="ListParagraph"/>
              <w:numPr>
                <w:ilvl w:val="0"/>
                <w:numId w:val="11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Beneficence</w:t>
            </w:r>
          </w:p>
          <w:p w14:paraId="3EC953F7" w14:textId="0BD13C06" w:rsidR="0000301A" w:rsidRPr="00FE01C5" w:rsidRDefault="00D508C5" w:rsidP="00FE01C5">
            <w:pPr>
              <w:pStyle w:val="ListParagraph"/>
              <w:numPr>
                <w:ilvl w:val="0"/>
                <w:numId w:val="11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Justice and equity</w:t>
            </w:r>
          </w:p>
          <w:p w14:paraId="521EBE1C" w14:textId="5389D48E" w:rsidR="00D508C5" w:rsidRPr="00FE01C5" w:rsidRDefault="00D508C5" w:rsidP="00FE01C5">
            <w:pPr>
              <w:pStyle w:val="ListParagraph"/>
              <w:numPr>
                <w:ilvl w:val="0"/>
                <w:numId w:val="11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Balance</w:t>
            </w:r>
          </w:p>
        </w:tc>
        <w:tc>
          <w:tcPr>
            <w:tcW w:w="2296" w:type="dxa"/>
          </w:tcPr>
          <w:p w14:paraId="4A71C135" w14:textId="615C5247" w:rsidR="0000301A" w:rsidRP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Ethics</w:t>
            </w:r>
            <w:r w:rsidR="002C651A">
              <w:rPr>
                <w:lang w:val="ca-ES"/>
              </w:rPr>
              <w:t xml:space="preserve"> (26)</w:t>
            </w:r>
          </w:p>
          <w:p w14:paraId="125BA4A9" w14:textId="12A43672" w:rsidR="0000301A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Autonomy</w:t>
            </w:r>
            <w:r w:rsidR="002C651A">
              <w:rPr>
                <w:sz w:val="16"/>
                <w:szCs w:val="16"/>
                <w:lang w:val="ca-ES"/>
              </w:rPr>
              <w:t xml:space="preserve"> (9)</w:t>
            </w:r>
          </w:p>
          <w:p w14:paraId="7A1BE93C" w14:textId="5B34D45B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Harm/non-maleficience</w:t>
            </w:r>
            <w:r w:rsidR="002C651A">
              <w:rPr>
                <w:sz w:val="16"/>
                <w:szCs w:val="16"/>
                <w:lang w:val="ca-ES"/>
              </w:rPr>
              <w:t xml:space="preserve"> (7)</w:t>
            </w:r>
          </w:p>
          <w:p w14:paraId="2839E826" w14:textId="0E8AE80F" w:rsidR="00461BE4" w:rsidRPr="00461BE4" w:rsidRDefault="00EA6021" w:rsidP="00461BE4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Beneficience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18B45EBB" w14:textId="346CA7B0" w:rsidR="00EA6021" w:rsidRPr="00EA6021" w:rsidRDefault="00EA6021" w:rsidP="00461BE4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Justice</w:t>
            </w:r>
            <w:r w:rsidR="002C651A">
              <w:rPr>
                <w:sz w:val="16"/>
                <w:szCs w:val="16"/>
                <w:lang w:val="ca-ES"/>
              </w:rPr>
              <w:t xml:space="preserve"> (7)</w:t>
            </w:r>
          </w:p>
        </w:tc>
        <w:tc>
          <w:tcPr>
            <w:tcW w:w="2410" w:type="dxa"/>
          </w:tcPr>
          <w:p w14:paraId="0D03CF05" w14:textId="6D6210A3" w:rsidR="0000301A" w:rsidRP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Ethics</w:t>
            </w:r>
            <w:r w:rsidR="009B7C7B">
              <w:rPr>
                <w:lang w:val="ca-ES"/>
              </w:rPr>
              <w:t xml:space="preserve"> (24)</w:t>
            </w:r>
          </w:p>
          <w:p w14:paraId="21AE56B8" w14:textId="1314499B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Autonomy</w:t>
            </w:r>
            <w:r w:rsidR="009B7C7B">
              <w:rPr>
                <w:sz w:val="16"/>
                <w:szCs w:val="16"/>
                <w:lang w:val="ca-ES"/>
              </w:rPr>
              <w:t xml:space="preserve"> (7)</w:t>
            </w:r>
          </w:p>
          <w:p w14:paraId="38418332" w14:textId="5182AADF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Harm/non-maleficience</w:t>
            </w:r>
            <w:r w:rsidR="009B7C7B">
              <w:rPr>
                <w:sz w:val="16"/>
                <w:szCs w:val="16"/>
                <w:lang w:val="ca-ES"/>
              </w:rPr>
              <w:t xml:space="preserve"> (7)</w:t>
            </w:r>
          </w:p>
          <w:p w14:paraId="4452F167" w14:textId="022B9040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Beneficience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00701550" w14:textId="64C50E48" w:rsidR="0000301A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Justice</w:t>
            </w:r>
            <w:r w:rsidR="009B7C7B">
              <w:rPr>
                <w:sz w:val="16"/>
                <w:szCs w:val="16"/>
                <w:lang w:val="ca-ES"/>
              </w:rPr>
              <w:t xml:space="preserve"> (7)</w:t>
            </w:r>
          </w:p>
        </w:tc>
      </w:tr>
      <w:tr w:rsidR="0000301A" w14:paraId="6D099EEF" w14:textId="77777777" w:rsidTr="00EA6021">
        <w:tc>
          <w:tcPr>
            <w:tcW w:w="2263" w:type="dxa"/>
          </w:tcPr>
          <w:p w14:paraId="4B28D068" w14:textId="36451C2B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Organizational aspects</w:t>
            </w:r>
          </w:p>
          <w:p w14:paraId="31FE1E49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Health delivery process </w:t>
            </w:r>
          </w:p>
          <w:p w14:paraId="7CDCA8A3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Structure of health care system </w:t>
            </w:r>
          </w:p>
          <w:p w14:paraId="383E786A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rocess- related costs</w:t>
            </w:r>
          </w:p>
          <w:p w14:paraId="4F9E567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Management </w:t>
            </w:r>
          </w:p>
          <w:p w14:paraId="08672863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ulture</w:t>
            </w:r>
          </w:p>
          <w:p w14:paraId="14566C99" w14:textId="788510B0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  <w:p w14:paraId="5E761B6B" w14:textId="77777777" w:rsidR="0000301A" w:rsidRDefault="0000301A" w:rsidP="00EA6021">
            <w:pPr>
              <w:ind w:left="166" w:hanging="166"/>
              <w:rPr>
                <w:lang w:val="ca-ES"/>
              </w:rPr>
            </w:pPr>
          </w:p>
        </w:tc>
        <w:tc>
          <w:tcPr>
            <w:tcW w:w="2524" w:type="dxa"/>
          </w:tcPr>
          <w:p w14:paraId="175AC4EC" w14:textId="1D2D2915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nfrastructure and Organization</w:t>
            </w:r>
          </w:p>
          <w:p w14:paraId="78DC033C" w14:textId="194D6942" w:rsidR="00D508C5" w:rsidRPr="00FE01C5" w:rsidRDefault="00D508C5" w:rsidP="00FE01C5">
            <w:pPr>
              <w:pStyle w:val="ListParagraph"/>
              <w:numPr>
                <w:ilvl w:val="0"/>
                <w:numId w:val="12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tructure of the setting</w:t>
            </w:r>
          </w:p>
          <w:p w14:paraId="2B74FBAD" w14:textId="29990DD6" w:rsidR="00D508C5" w:rsidRPr="00FE01C5" w:rsidRDefault="00D508C5" w:rsidP="00FE01C5">
            <w:pPr>
              <w:pStyle w:val="ListParagraph"/>
              <w:numPr>
                <w:ilvl w:val="0"/>
                <w:numId w:val="12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fraestructure</w:t>
            </w:r>
          </w:p>
          <w:p w14:paraId="41E7DE76" w14:textId="006E160E" w:rsidR="00D508C5" w:rsidRPr="00FE01C5" w:rsidRDefault="00D508C5" w:rsidP="00FE01C5">
            <w:pPr>
              <w:pStyle w:val="ListParagraph"/>
              <w:numPr>
                <w:ilvl w:val="0"/>
                <w:numId w:val="12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ter-organizational relationship</w:t>
            </w:r>
          </w:p>
          <w:p w14:paraId="7406C20B" w14:textId="03EA0B35" w:rsidR="0000301A" w:rsidRPr="00FE01C5" w:rsidRDefault="00D508C5" w:rsidP="00FE01C5">
            <w:pPr>
              <w:pStyle w:val="ListParagraph"/>
              <w:numPr>
                <w:ilvl w:val="0"/>
                <w:numId w:val="12"/>
              </w:numPr>
              <w:ind w:left="178" w:hanging="142"/>
              <w:rPr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Intervention consequences on the health system</w:t>
            </w:r>
          </w:p>
        </w:tc>
        <w:tc>
          <w:tcPr>
            <w:tcW w:w="2296" w:type="dxa"/>
          </w:tcPr>
          <w:p w14:paraId="090DE3AD" w14:textId="0994A182" w:rsidR="0000301A" w:rsidRP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nfrastructure and Organization</w:t>
            </w:r>
            <w:r w:rsidR="002C651A">
              <w:rPr>
                <w:lang w:val="ca-ES"/>
              </w:rPr>
              <w:t xml:space="preserve"> (17)</w:t>
            </w:r>
          </w:p>
          <w:p w14:paraId="70058BAF" w14:textId="28776798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tructure of the setting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1FCC9E67" w14:textId="5E895517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nfraestructure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07E5A991" w14:textId="00E68859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nter-organizational relationship</w:t>
            </w:r>
            <w:r w:rsidR="002C651A">
              <w:rPr>
                <w:sz w:val="16"/>
                <w:szCs w:val="16"/>
                <w:lang w:val="ca-ES"/>
              </w:rPr>
              <w:t xml:space="preserve"> (7)</w:t>
            </w:r>
          </w:p>
          <w:p w14:paraId="10A6D27B" w14:textId="4BAEB68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 xml:space="preserve">Health </w:t>
            </w:r>
            <w:r w:rsidR="00461BE4">
              <w:rPr>
                <w:sz w:val="16"/>
                <w:szCs w:val="16"/>
                <w:lang w:val="ca-ES"/>
              </w:rPr>
              <w:t>S</w:t>
            </w:r>
            <w:r w:rsidRPr="00EA6021">
              <w:rPr>
                <w:sz w:val="16"/>
                <w:szCs w:val="16"/>
                <w:lang w:val="ca-ES"/>
              </w:rPr>
              <w:t xml:space="preserve">ystem </w:t>
            </w:r>
            <w:r w:rsidR="00461BE4">
              <w:rPr>
                <w:sz w:val="16"/>
                <w:szCs w:val="16"/>
                <w:lang w:val="ca-ES"/>
              </w:rPr>
              <w:t>I</w:t>
            </w:r>
            <w:r w:rsidRPr="00EA6021">
              <w:rPr>
                <w:sz w:val="16"/>
                <w:szCs w:val="16"/>
                <w:lang w:val="ca-ES"/>
              </w:rPr>
              <w:t>nteraction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35788FC8" w14:textId="77777777" w:rsidR="0000301A" w:rsidRPr="004A223A" w:rsidRDefault="0000301A" w:rsidP="00EA6021">
            <w:pPr>
              <w:ind w:left="194" w:hanging="194"/>
              <w:rPr>
                <w:lang w:val="ca-ES"/>
              </w:rPr>
            </w:pPr>
          </w:p>
        </w:tc>
        <w:tc>
          <w:tcPr>
            <w:tcW w:w="2410" w:type="dxa"/>
          </w:tcPr>
          <w:p w14:paraId="0E12A3EC" w14:textId="470E5600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nfrastructure and Organization</w:t>
            </w:r>
            <w:r w:rsidR="009B7C7B">
              <w:rPr>
                <w:lang w:val="ca-ES"/>
              </w:rPr>
              <w:t xml:space="preserve"> (11)</w:t>
            </w:r>
          </w:p>
          <w:p w14:paraId="6194F958" w14:textId="60372232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nfraestructure of the context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2B2E8AB9" w14:textId="2913CC0A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ntra-organizational</w:t>
            </w:r>
            <w:r w:rsidR="009B7C7B">
              <w:rPr>
                <w:sz w:val="16"/>
                <w:szCs w:val="16"/>
                <w:lang w:val="ca-ES"/>
              </w:rPr>
              <w:t xml:space="preserve"> </w:t>
            </w:r>
            <w:r w:rsidRPr="00AB0BE1">
              <w:rPr>
                <w:sz w:val="16"/>
                <w:szCs w:val="16"/>
                <w:lang w:val="ca-ES"/>
              </w:rPr>
              <w:t>relationship</w:t>
            </w:r>
            <w:r w:rsidR="009B7C7B">
              <w:rPr>
                <w:sz w:val="16"/>
                <w:szCs w:val="16"/>
                <w:lang w:val="ca-ES"/>
              </w:rPr>
              <w:t xml:space="preserve"> (5)</w:t>
            </w:r>
          </w:p>
          <w:p w14:paraId="6E9D85D0" w14:textId="0C7ED8E2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Health System Interaction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424F0899" w14:textId="77777777" w:rsidR="0000301A" w:rsidRDefault="0000301A" w:rsidP="0000301A">
            <w:pPr>
              <w:ind w:left="194" w:hanging="194"/>
              <w:rPr>
                <w:lang w:val="ca-ES"/>
              </w:rPr>
            </w:pPr>
          </w:p>
        </w:tc>
      </w:tr>
      <w:tr w:rsidR="0000301A" w14:paraId="20312322" w14:textId="2DAD922F" w:rsidTr="00EA6021">
        <w:tc>
          <w:tcPr>
            <w:tcW w:w="2263" w:type="dxa"/>
          </w:tcPr>
          <w:p w14:paraId="039970E6" w14:textId="77777777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Patients and social aspects</w:t>
            </w:r>
          </w:p>
          <w:p w14:paraId="2934B0CC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atients' perspectives </w:t>
            </w:r>
          </w:p>
          <w:p w14:paraId="656F476B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Social group aspects </w:t>
            </w:r>
          </w:p>
          <w:p w14:paraId="7913AE6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Communication aspects</w:t>
            </w:r>
          </w:p>
          <w:p w14:paraId="75363EDC" w14:textId="0315CFA1" w:rsidR="0000301A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None of the above</w:t>
            </w:r>
          </w:p>
        </w:tc>
        <w:tc>
          <w:tcPr>
            <w:tcW w:w="2524" w:type="dxa"/>
          </w:tcPr>
          <w:p w14:paraId="52EFE673" w14:textId="53557A15" w:rsidR="0000301A" w:rsidRDefault="0000301A" w:rsidP="0000301A">
            <w:pPr>
              <w:pStyle w:val="ListParagraph"/>
              <w:numPr>
                <w:ilvl w:val="0"/>
                <w:numId w:val="2"/>
              </w:numPr>
              <w:spacing w:after="160" w:line="259" w:lineRule="auto"/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ocial and Cultural Aspects</w:t>
            </w:r>
          </w:p>
          <w:p w14:paraId="13E1F0EB" w14:textId="5C20DBFE" w:rsidR="00D508C5" w:rsidRPr="00FE01C5" w:rsidRDefault="00D508C5" w:rsidP="00FE01C5">
            <w:pPr>
              <w:pStyle w:val="ListParagraph"/>
              <w:numPr>
                <w:ilvl w:val="0"/>
                <w:numId w:val="13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ocial and societal impact</w:t>
            </w:r>
          </w:p>
          <w:p w14:paraId="1498D4FB" w14:textId="4491533F" w:rsidR="00D508C5" w:rsidRPr="00FE01C5" w:rsidRDefault="00D508C5" w:rsidP="00FE01C5">
            <w:pPr>
              <w:pStyle w:val="ListParagraph"/>
              <w:numPr>
                <w:ilvl w:val="0"/>
                <w:numId w:val="13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ocio-cultural Acceptability</w:t>
            </w:r>
          </w:p>
          <w:p w14:paraId="462F4BBE" w14:textId="4C6E3776" w:rsidR="00D508C5" w:rsidRPr="00FE01C5" w:rsidRDefault="00D508C5" w:rsidP="00FE01C5">
            <w:pPr>
              <w:pStyle w:val="ListParagraph"/>
              <w:numPr>
                <w:ilvl w:val="0"/>
                <w:numId w:val="13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Social sustainability</w:t>
            </w:r>
          </w:p>
          <w:p w14:paraId="1F799875" w14:textId="6734ACB1" w:rsidR="00D508C5" w:rsidRPr="00FE01C5" w:rsidRDefault="00D508C5" w:rsidP="00FE01C5">
            <w:pPr>
              <w:pStyle w:val="ListParagraph"/>
              <w:numPr>
                <w:ilvl w:val="0"/>
                <w:numId w:val="13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ommunity Capacity</w:t>
            </w:r>
          </w:p>
          <w:p w14:paraId="11394D6D" w14:textId="1307DF72" w:rsidR="00D508C5" w:rsidRPr="00FE01C5" w:rsidRDefault="00D508C5" w:rsidP="00FE01C5">
            <w:pPr>
              <w:pStyle w:val="ListParagraph"/>
              <w:numPr>
                <w:ilvl w:val="0"/>
                <w:numId w:val="13"/>
              </w:numPr>
              <w:ind w:left="178" w:hanging="142"/>
              <w:rPr>
                <w:sz w:val="16"/>
                <w:szCs w:val="16"/>
                <w:lang w:val="ca-ES"/>
              </w:rPr>
            </w:pPr>
            <w:r w:rsidRPr="00FE01C5">
              <w:rPr>
                <w:sz w:val="16"/>
                <w:szCs w:val="16"/>
                <w:lang w:val="ca-ES"/>
              </w:rPr>
              <w:t>Community Participation</w:t>
            </w:r>
          </w:p>
          <w:p w14:paraId="3D166BC4" w14:textId="77777777" w:rsidR="0000301A" w:rsidRDefault="0000301A" w:rsidP="0000301A">
            <w:pPr>
              <w:ind w:left="194" w:hanging="194"/>
              <w:rPr>
                <w:lang w:val="ca-ES"/>
              </w:rPr>
            </w:pPr>
          </w:p>
        </w:tc>
        <w:tc>
          <w:tcPr>
            <w:tcW w:w="2296" w:type="dxa"/>
          </w:tcPr>
          <w:p w14:paraId="70B9CDCC" w14:textId="13D4BE34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ocial, Cultural &amp; Gender Aspects</w:t>
            </w:r>
            <w:r w:rsidR="002C651A">
              <w:rPr>
                <w:lang w:val="ca-ES"/>
              </w:rPr>
              <w:t xml:space="preserve"> (12)</w:t>
            </w:r>
          </w:p>
          <w:p w14:paraId="2F2551F3" w14:textId="7782978E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ntext/Setting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0299F856" w14:textId="77942D65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al and societal impact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5E7F324A" w14:textId="79635BA2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act on societal groups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6B9AB7DD" w14:textId="0C865DBC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act related to gender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64F15645" w14:textId="73401CE1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o-cultural Acceptabil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1B00A511" w14:textId="2138B110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al sustainabil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3F49E6CE" w14:textId="69128FFC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mmunity Capac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03D32247" w14:textId="1C72D30C" w:rsidR="00EA6021" w:rsidRPr="0000301A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mmunity Participation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</w:tc>
        <w:tc>
          <w:tcPr>
            <w:tcW w:w="2410" w:type="dxa"/>
          </w:tcPr>
          <w:p w14:paraId="67ADD756" w14:textId="11CBF39B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ocial, Cultural &amp; Intersectional Aspects</w:t>
            </w:r>
            <w:r w:rsidR="009B7C7B">
              <w:rPr>
                <w:lang w:val="ca-ES"/>
              </w:rPr>
              <w:t xml:space="preserve"> (6)</w:t>
            </w:r>
          </w:p>
          <w:p w14:paraId="70226E05" w14:textId="6B9BFC5F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ontext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73E3BBDC" w14:textId="44821F6E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Social and societal impact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02AAE57B" w14:textId="49231D4D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mpact on Intersectional Social Positions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317C6B47" w14:textId="10D99507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Socio-cultural Acceptabil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79C80612" w14:textId="01DF1471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ommunity Capac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76CDE5EB" w14:textId="70741F5F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83" w:hanging="141"/>
              <w:rPr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ommunity Participation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</w:tc>
      </w:tr>
      <w:tr w:rsidR="0000301A" w14:paraId="0F1AA9D4" w14:textId="53FA6833" w:rsidTr="00EA6021">
        <w:tc>
          <w:tcPr>
            <w:tcW w:w="2263" w:type="dxa"/>
          </w:tcPr>
          <w:p w14:paraId="293F769C" w14:textId="77777777" w:rsidR="0000301A" w:rsidRDefault="0000301A" w:rsidP="00EA6021">
            <w:pPr>
              <w:ind w:left="166" w:hanging="166"/>
              <w:rPr>
                <w:lang w:val="ca-ES"/>
              </w:rPr>
            </w:pPr>
            <w:r>
              <w:rPr>
                <w:lang w:val="ca-ES"/>
              </w:rPr>
              <w:t>Legal aspects</w:t>
            </w:r>
          </w:p>
          <w:p w14:paraId="218A764D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Autonomy of the patient </w:t>
            </w:r>
          </w:p>
          <w:p w14:paraId="57E929C2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Privacy of the patient </w:t>
            </w:r>
          </w:p>
          <w:p w14:paraId="26F3E3C0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Equality in health care </w:t>
            </w:r>
          </w:p>
          <w:p w14:paraId="75750248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Ethical aspects </w:t>
            </w:r>
          </w:p>
          <w:p w14:paraId="24E57394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Authorisation and safety </w:t>
            </w:r>
          </w:p>
          <w:p w14:paraId="118FAC24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Ownership and liability </w:t>
            </w:r>
          </w:p>
          <w:p w14:paraId="4FCB9D78" w14:textId="77777777" w:rsidR="00EA5656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sz w:val="16"/>
                <w:szCs w:val="16"/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t>Regulation of the market </w:t>
            </w:r>
          </w:p>
          <w:p w14:paraId="181D9C88" w14:textId="5164EDDE" w:rsidR="0000301A" w:rsidRPr="00EA5656" w:rsidRDefault="00EA5656" w:rsidP="00EA6021">
            <w:pPr>
              <w:pStyle w:val="ListParagraph"/>
              <w:numPr>
                <w:ilvl w:val="0"/>
                <w:numId w:val="5"/>
              </w:numPr>
              <w:ind w:left="166" w:hanging="166"/>
              <w:rPr>
                <w:lang w:val="ca-ES"/>
              </w:rPr>
            </w:pPr>
            <w:r w:rsidRPr="00EA5656">
              <w:rPr>
                <w:sz w:val="16"/>
                <w:szCs w:val="16"/>
                <w:lang w:val="ca-ES"/>
              </w:rPr>
              <w:lastRenderedPageBreak/>
              <w:t>None of the above</w:t>
            </w:r>
          </w:p>
        </w:tc>
        <w:tc>
          <w:tcPr>
            <w:tcW w:w="2524" w:type="dxa"/>
          </w:tcPr>
          <w:p w14:paraId="7FEE554B" w14:textId="77777777" w:rsidR="00D508C5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lastRenderedPageBreak/>
              <w:t>Legal and Regulatory</w:t>
            </w:r>
          </w:p>
          <w:p w14:paraId="754B2078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protection</w:t>
            </w:r>
          </w:p>
          <w:p w14:paraId="5E29901B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security</w:t>
            </w:r>
          </w:p>
          <w:p w14:paraId="7B8A4707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nsumer Protection</w:t>
            </w:r>
          </w:p>
          <w:p w14:paraId="2C823154" w14:textId="77777777" w:rsidR="00D508C5" w:rsidRPr="00D508C5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Medical (Device)</w:t>
            </w:r>
          </w:p>
          <w:p w14:paraId="430AC454" w14:textId="388A4B94" w:rsidR="0000301A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 xml:space="preserve">Health </w:t>
            </w:r>
            <w:r>
              <w:rPr>
                <w:sz w:val="16"/>
                <w:szCs w:val="16"/>
                <w:lang w:val="ca-ES"/>
              </w:rPr>
              <w:t>Insurances</w:t>
            </w:r>
          </w:p>
        </w:tc>
        <w:tc>
          <w:tcPr>
            <w:tcW w:w="2296" w:type="dxa"/>
          </w:tcPr>
          <w:p w14:paraId="14B1A075" w14:textId="0440C653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Legal and Regulatory</w:t>
            </w:r>
            <w:r w:rsidR="002C651A">
              <w:rPr>
                <w:lang w:val="ca-ES"/>
              </w:rPr>
              <w:t xml:space="preserve"> (13)</w:t>
            </w:r>
          </w:p>
          <w:p w14:paraId="22F08D58" w14:textId="3B9723B4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protection</w:t>
            </w:r>
            <w:r w:rsidR="002C651A">
              <w:rPr>
                <w:sz w:val="16"/>
                <w:szCs w:val="16"/>
                <w:lang w:val="ca-ES"/>
              </w:rPr>
              <w:t xml:space="preserve"> (7)</w:t>
            </w:r>
          </w:p>
          <w:p w14:paraId="00957D63" w14:textId="29FC45FB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Data security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1A040803" w14:textId="40E6BF67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nsumer Protection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  <w:p w14:paraId="1D12DEBB" w14:textId="7855C61D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Medical (Device)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27C5FC77" w14:textId="2F8577D7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Health System Financing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</w:tc>
        <w:tc>
          <w:tcPr>
            <w:tcW w:w="2410" w:type="dxa"/>
          </w:tcPr>
          <w:p w14:paraId="2F9C5065" w14:textId="4F1FC47D" w:rsidR="0000301A" w:rsidRDefault="0000301A" w:rsidP="0000301A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Legal and Regulatory</w:t>
            </w:r>
            <w:r w:rsidR="009B7C7B">
              <w:rPr>
                <w:lang w:val="ca-ES"/>
              </w:rPr>
              <w:t xml:space="preserve"> (6)</w:t>
            </w:r>
          </w:p>
          <w:p w14:paraId="72107099" w14:textId="54B59821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protection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7BBC911E" w14:textId="10D3CAB7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ata security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0C182FB3" w14:textId="38C4236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Consumer Protection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16EAACFD" w14:textId="0329730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Medical (Device)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487C41DF" w14:textId="62737220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Health System Financing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</w:tc>
      </w:tr>
      <w:tr w:rsidR="0000301A" w14:paraId="00B7B552" w14:textId="77777777" w:rsidTr="0000301A">
        <w:tc>
          <w:tcPr>
            <w:tcW w:w="2263" w:type="dxa"/>
          </w:tcPr>
          <w:p w14:paraId="5595385C" w14:textId="77777777" w:rsidR="0000301A" w:rsidRDefault="0000301A" w:rsidP="0000301A">
            <w:pPr>
              <w:rPr>
                <w:lang w:val="ca-ES"/>
              </w:rPr>
            </w:pPr>
          </w:p>
        </w:tc>
        <w:tc>
          <w:tcPr>
            <w:tcW w:w="2524" w:type="dxa"/>
          </w:tcPr>
          <w:p w14:paraId="4767CA95" w14:textId="77777777" w:rsidR="00D508C5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ustainability</w:t>
            </w:r>
          </w:p>
          <w:p w14:paraId="73D39EF3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nvironmental Sustainability</w:t>
            </w:r>
          </w:p>
          <w:p w14:paraId="1885D4E7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al Sustainability</w:t>
            </w:r>
          </w:p>
          <w:p w14:paraId="614568E0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conomic Sustainability</w:t>
            </w:r>
          </w:p>
          <w:p w14:paraId="58A00BD2" w14:textId="77777777" w:rsidR="0000301A" w:rsidRPr="00D508C5" w:rsidRDefault="0000301A" w:rsidP="00D508C5">
            <w:pPr>
              <w:rPr>
                <w:lang w:val="ca-ES"/>
              </w:rPr>
            </w:pPr>
          </w:p>
        </w:tc>
        <w:tc>
          <w:tcPr>
            <w:tcW w:w="2296" w:type="dxa"/>
          </w:tcPr>
          <w:p w14:paraId="09F70842" w14:textId="5028F580" w:rsidR="0000301A" w:rsidRDefault="0000301A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ustainability</w:t>
            </w:r>
            <w:r w:rsidR="002C651A">
              <w:rPr>
                <w:lang w:val="ca-ES"/>
              </w:rPr>
              <w:t xml:space="preserve"> (9)</w:t>
            </w:r>
          </w:p>
          <w:p w14:paraId="734746E9" w14:textId="3828C883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nvironmental Sustainabilit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23318FFC" w14:textId="626A6CEE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al Sustainability</w:t>
            </w:r>
            <w:r w:rsidR="002C651A">
              <w:rPr>
                <w:sz w:val="16"/>
                <w:szCs w:val="16"/>
                <w:lang w:val="ca-ES"/>
              </w:rPr>
              <w:t xml:space="preserve"> (4)</w:t>
            </w:r>
          </w:p>
          <w:p w14:paraId="74998D56" w14:textId="5250576D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conomic Sustainability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6A3B4F67" w14:textId="77777777" w:rsidR="0000301A" w:rsidRPr="004A223A" w:rsidRDefault="0000301A" w:rsidP="00EA6021">
            <w:pPr>
              <w:ind w:left="194" w:hanging="194"/>
              <w:rPr>
                <w:lang w:val="ca-ES"/>
              </w:rPr>
            </w:pPr>
          </w:p>
        </w:tc>
        <w:tc>
          <w:tcPr>
            <w:tcW w:w="2410" w:type="dxa"/>
          </w:tcPr>
          <w:p w14:paraId="611A1E88" w14:textId="64B66F48" w:rsidR="00461BE4" w:rsidRDefault="00461BE4" w:rsidP="00461BE4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Sustainability</w:t>
            </w:r>
            <w:r w:rsidR="009B7C7B">
              <w:rPr>
                <w:lang w:val="ca-ES"/>
              </w:rPr>
              <w:t xml:space="preserve"> (8)</w:t>
            </w:r>
          </w:p>
          <w:p w14:paraId="421233FA" w14:textId="3047D095" w:rsidR="00461BE4" w:rsidRPr="00EA6021" w:rsidRDefault="00461BE4" w:rsidP="00461BE4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nvironmental Sustainability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4F60DF3A" w14:textId="38DF7690" w:rsidR="00461BE4" w:rsidRPr="00EA6021" w:rsidRDefault="00461BE4" w:rsidP="00461BE4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Social Sustainability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0EF24E6F" w14:textId="041E70A9" w:rsidR="0000301A" w:rsidRPr="00461BE4" w:rsidRDefault="00461BE4" w:rsidP="00461BE4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Economic Sustainability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</w:tc>
      </w:tr>
      <w:tr w:rsidR="00A44D1E" w14:paraId="4AA9E196" w14:textId="77777777" w:rsidTr="0000301A">
        <w:tc>
          <w:tcPr>
            <w:tcW w:w="2263" w:type="dxa"/>
          </w:tcPr>
          <w:p w14:paraId="0148430A" w14:textId="77777777" w:rsidR="00A44D1E" w:rsidRDefault="00A44D1E" w:rsidP="0000301A">
            <w:pPr>
              <w:rPr>
                <w:lang w:val="ca-ES"/>
              </w:rPr>
            </w:pPr>
          </w:p>
        </w:tc>
        <w:tc>
          <w:tcPr>
            <w:tcW w:w="2524" w:type="dxa"/>
          </w:tcPr>
          <w:p w14:paraId="4D6732B9" w14:textId="77777777" w:rsidR="00D508C5" w:rsidRPr="0000301A" w:rsidRDefault="00D508C5" w:rsidP="00D508C5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mplementation</w:t>
            </w:r>
          </w:p>
          <w:p w14:paraId="0B11CE36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theory</w:t>
            </w:r>
          </w:p>
          <w:p w14:paraId="452094E1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structure</w:t>
            </w:r>
          </w:p>
          <w:p w14:paraId="0DFC5C79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process</w:t>
            </w:r>
          </w:p>
          <w:p w14:paraId="2574548B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Strategy</w:t>
            </w:r>
          </w:p>
          <w:p w14:paraId="7ADC1004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Agent</w:t>
            </w:r>
          </w:p>
          <w:p w14:paraId="675F5A25" w14:textId="77777777" w:rsidR="00D508C5" w:rsidRPr="00EA6021" w:rsidRDefault="00D508C5" w:rsidP="00D508C5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Outcome</w:t>
            </w:r>
          </w:p>
          <w:p w14:paraId="4C407521" w14:textId="50121E79" w:rsidR="00A44D1E" w:rsidRPr="00D508C5" w:rsidRDefault="00D508C5" w:rsidP="00D508C5">
            <w:pPr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mplexity (Practical Implementation Difficulties</w:t>
            </w:r>
          </w:p>
        </w:tc>
        <w:tc>
          <w:tcPr>
            <w:tcW w:w="2296" w:type="dxa"/>
          </w:tcPr>
          <w:p w14:paraId="3BD5DFCA" w14:textId="471AB358" w:rsidR="00A44D1E" w:rsidRPr="0000301A" w:rsidRDefault="00A44D1E" w:rsidP="00EA6021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mplementation</w:t>
            </w:r>
            <w:r w:rsidR="002C651A">
              <w:rPr>
                <w:lang w:val="ca-ES"/>
              </w:rPr>
              <w:t xml:space="preserve"> (23)</w:t>
            </w:r>
          </w:p>
          <w:p w14:paraId="0C9736FB" w14:textId="57843136" w:rsidR="00A44D1E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theor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3C83CF2A" w14:textId="3A29DF3E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structure</w:t>
            </w:r>
            <w:r w:rsidR="002C651A">
              <w:rPr>
                <w:sz w:val="16"/>
                <w:szCs w:val="16"/>
                <w:lang w:val="ca-ES"/>
              </w:rPr>
              <w:t xml:space="preserve"> (8)</w:t>
            </w:r>
          </w:p>
          <w:p w14:paraId="628AA74E" w14:textId="30FDD6E2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process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2B4FEEE7" w14:textId="0CA1BF94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Strategy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37227D02" w14:textId="0026592A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Agent</w:t>
            </w:r>
            <w:r w:rsidR="002C651A">
              <w:rPr>
                <w:sz w:val="16"/>
                <w:szCs w:val="16"/>
                <w:lang w:val="ca-ES"/>
              </w:rPr>
              <w:t xml:space="preserve"> (3)</w:t>
            </w:r>
          </w:p>
          <w:p w14:paraId="5AA24F9F" w14:textId="11873B5D" w:rsidR="00EA6021" w:rsidRPr="00EA6021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sz w:val="16"/>
                <w:szCs w:val="16"/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Implementation Outcome</w:t>
            </w:r>
            <w:r w:rsidR="002C651A">
              <w:rPr>
                <w:sz w:val="16"/>
                <w:szCs w:val="16"/>
                <w:lang w:val="ca-ES"/>
              </w:rPr>
              <w:t xml:space="preserve"> (2)</w:t>
            </w:r>
          </w:p>
          <w:p w14:paraId="5FDA4A0E" w14:textId="6E768E7B" w:rsidR="00EA6021" w:rsidRPr="0000301A" w:rsidRDefault="00EA6021" w:rsidP="00EA6021">
            <w:pPr>
              <w:pStyle w:val="ListParagraph"/>
              <w:numPr>
                <w:ilvl w:val="0"/>
                <w:numId w:val="6"/>
              </w:numPr>
              <w:ind w:left="194" w:hanging="194"/>
              <w:rPr>
                <w:lang w:val="ca-ES"/>
              </w:rPr>
            </w:pPr>
            <w:r w:rsidRPr="00EA6021">
              <w:rPr>
                <w:sz w:val="16"/>
                <w:szCs w:val="16"/>
                <w:lang w:val="ca-ES"/>
              </w:rPr>
              <w:t>Complexity (Practical Implementation Difficulties)</w:t>
            </w:r>
            <w:r w:rsidR="002C651A">
              <w:rPr>
                <w:sz w:val="16"/>
                <w:szCs w:val="16"/>
                <w:lang w:val="ca-ES"/>
              </w:rPr>
              <w:t xml:space="preserve"> (1)</w:t>
            </w:r>
          </w:p>
        </w:tc>
        <w:tc>
          <w:tcPr>
            <w:tcW w:w="2410" w:type="dxa"/>
          </w:tcPr>
          <w:p w14:paraId="16F72A51" w14:textId="4156395F" w:rsidR="00A44D1E" w:rsidRDefault="00A44D1E" w:rsidP="00A44D1E">
            <w:pPr>
              <w:pStyle w:val="ListParagraph"/>
              <w:numPr>
                <w:ilvl w:val="0"/>
                <w:numId w:val="2"/>
              </w:numPr>
              <w:ind w:left="194" w:hanging="194"/>
              <w:rPr>
                <w:lang w:val="ca-ES"/>
              </w:rPr>
            </w:pPr>
            <w:r w:rsidRPr="0000301A">
              <w:rPr>
                <w:lang w:val="ca-ES"/>
              </w:rPr>
              <w:t>Implementation</w:t>
            </w:r>
            <w:r w:rsidR="009B7C7B">
              <w:rPr>
                <w:lang w:val="ca-ES"/>
              </w:rPr>
              <w:t xml:space="preserve"> (18)</w:t>
            </w:r>
          </w:p>
          <w:p w14:paraId="3139AAAD" w14:textId="33191F83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mplementation theory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0C556BB1" w14:textId="4642EA0D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mplementation Infrastructure</w:t>
            </w:r>
            <w:r w:rsidR="009B7C7B">
              <w:rPr>
                <w:sz w:val="16"/>
                <w:szCs w:val="16"/>
                <w:lang w:val="ca-ES"/>
              </w:rPr>
              <w:t xml:space="preserve"> (6)</w:t>
            </w:r>
          </w:p>
          <w:p w14:paraId="44112BA9" w14:textId="3B262D10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 xml:space="preserve">Implementation </w:t>
            </w:r>
            <w:r w:rsidR="009B7C7B">
              <w:rPr>
                <w:sz w:val="16"/>
                <w:szCs w:val="16"/>
                <w:lang w:val="ca-ES"/>
              </w:rPr>
              <w:t>P</w:t>
            </w:r>
            <w:r w:rsidRPr="00AB0BE1">
              <w:rPr>
                <w:sz w:val="16"/>
                <w:szCs w:val="16"/>
                <w:lang w:val="ca-ES"/>
              </w:rPr>
              <w:t>rocess</w:t>
            </w:r>
            <w:r w:rsidR="009B7C7B">
              <w:rPr>
                <w:sz w:val="16"/>
                <w:szCs w:val="16"/>
                <w:lang w:val="ca-ES"/>
              </w:rPr>
              <w:t xml:space="preserve"> (4)</w:t>
            </w:r>
          </w:p>
          <w:p w14:paraId="53552891" w14:textId="16263573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mplementation Agent</w:t>
            </w:r>
            <w:r w:rsidR="009B7C7B">
              <w:rPr>
                <w:sz w:val="16"/>
                <w:szCs w:val="16"/>
                <w:lang w:val="ca-ES"/>
              </w:rPr>
              <w:t xml:space="preserve"> (1)</w:t>
            </w:r>
          </w:p>
          <w:p w14:paraId="05022297" w14:textId="6180D141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Implementation Outcome</w:t>
            </w:r>
            <w:r w:rsidR="009B7C7B">
              <w:rPr>
                <w:sz w:val="16"/>
                <w:szCs w:val="16"/>
                <w:lang w:val="ca-ES"/>
              </w:rPr>
              <w:t xml:space="preserve"> (2)</w:t>
            </w:r>
          </w:p>
          <w:p w14:paraId="68A171FE" w14:textId="7E0BC2F8" w:rsidR="00461BE4" w:rsidRPr="00AB0BE1" w:rsidRDefault="00461BE4" w:rsidP="004A14AD">
            <w:pPr>
              <w:pStyle w:val="ListParagraph"/>
              <w:numPr>
                <w:ilvl w:val="0"/>
                <w:numId w:val="7"/>
              </w:numPr>
              <w:ind w:left="172" w:hanging="141"/>
              <w:rPr>
                <w:sz w:val="16"/>
                <w:szCs w:val="16"/>
                <w:lang w:val="ca-ES"/>
              </w:rPr>
            </w:pPr>
            <w:r w:rsidRPr="00AB0BE1">
              <w:rPr>
                <w:sz w:val="16"/>
                <w:szCs w:val="16"/>
                <w:lang w:val="ca-ES"/>
              </w:rPr>
              <w:t>Dissemination</w:t>
            </w:r>
            <w:r w:rsidR="009B7C7B">
              <w:rPr>
                <w:sz w:val="16"/>
                <w:szCs w:val="16"/>
                <w:lang w:val="ca-ES"/>
              </w:rPr>
              <w:t xml:space="preserve"> (3)</w:t>
            </w:r>
          </w:p>
          <w:p w14:paraId="5457E2F0" w14:textId="77777777" w:rsidR="00A44D1E" w:rsidRPr="0000301A" w:rsidRDefault="00A44D1E" w:rsidP="00A44D1E">
            <w:pPr>
              <w:pStyle w:val="ListParagraph"/>
              <w:ind w:left="194"/>
              <w:rPr>
                <w:lang w:val="ca-ES"/>
              </w:rPr>
            </w:pPr>
          </w:p>
        </w:tc>
      </w:tr>
    </w:tbl>
    <w:p w14:paraId="552A45C6" w14:textId="77777777" w:rsidR="00DF7035" w:rsidRDefault="00DF7035">
      <w:pPr>
        <w:rPr>
          <w:lang w:val="ca-ES"/>
        </w:rPr>
      </w:pPr>
    </w:p>
    <w:sectPr w:rsidR="00DF703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5C7C8F"/>
    <w:multiLevelType w:val="hybridMultilevel"/>
    <w:tmpl w:val="BE5C416A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C815827"/>
    <w:multiLevelType w:val="hybridMultilevel"/>
    <w:tmpl w:val="26201B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F23746A"/>
    <w:multiLevelType w:val="hybridMultilevel"/>
    <w:tmpl w:val="D01EAFC6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6F592F"/>
    <w:multiLevelType w:val="hybridMultilevel"/>
    <w:tmpl w:val="39BEA01A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FCD0545"/>
    <w:multiLevelType w:val="hybridMultilevel"/>
    <w:tmpl w:val="D2A8ED26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7A91669"/>
    <w:multiLevelType w:val="hybridMultilevel"/>
    <w:tmpl w:val="D9E021C6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85C4DA9"/>
    <w:multiLevelType w:val="hybridMultilevel"/>
    <w:tmpl w:val="33F80A74"/>
    <w:lvl w:ilvl="0" w:tplc="88489D3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096A9AB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196310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BDE0642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C5A4AC2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5416339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DC861F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D4D0A5D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0A09E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3867046E"/>
    <w:multiLevelType w:val="hybridMultilevel"/>
    <w:tmpl w:val="1CDA3606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2737E39"/>
    <w:multiLevelType w:val="hybridMultilevel"/>
    <w:tmpl w:val="34C02A90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82619DE"/>
    <w:multiLevelType w:val="hybridMultilevel"/>
    <w:tmpl w:val="34B425C4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8C15FB7"/>
    <w:multiLevelType w:val="hybridMultilevel"/>
    <w:tmpl w:val="89D41D5A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B3033AB"/>
    <w:multiLevelType w:val="hybridMultilevel"/>
    <w:tmpl w:val="C44E642C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5D7C00"/>
    <w:multiLevelType w:val="hybridMultilevel"/>
    <w:tmpl w:val="ADC27060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3DF373C"/>
    <w:multiLevelType w:val="hybridMultilevel"/>
    <w:tmpl w:val="5B4839D8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2166BF"/>
    <w:multiLevelType w:val="hybridMultilevel"/>
    <w:tmpl w:val="0DB05DD8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7914EFB"/>
    <w:multiLevelType w:val="hybridMultilevel"/>
    <w:tmpl w:val="5AEA3442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7B9388E"/>
    <w:multiLevelType w:val="hybridMultilevel"/>
    <w:tmpl w:val="C65AFC3C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BCC014E"/>
    <w:multiLevelType w:val="hybridMultilevel"/>
    <w:tmpl w:val="5CB0606C"/>
    <w:lvl w:ilvl="0" w:tplc="5CBAA886">
      <w:numFmt w:val="bullet"/>
      <w:lvlText w:val="-"/>
      <w:lvlJc w:val="left"/>
      <w:pPr>
        <w:ind w:left="720" w:hanging="360"/>
      </w:pPr>
      <w:rPr>
        <w:rFonts w:ascii="Times New Roman" w:eastAsia="SimSun" w:hAnsi="Times New Roman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02390106">
    <w:abstractNumId w:val="6"/>
  </w:num>
  <w:num w:numId="2" w16cid:durableId="550968586">
    <w:abstractNumId w:val="1"/>
  </w:num>
  <w:num w:numId="3" w16cid:durableId="1401516474">
    <w:abstractNumId w:val="10"/>
  </w:num>
  <w:num w:numId="4" w16cid:durableId="52123952">
    <w:abstractNumId w:val="0"/>
  </w:num>
  <w:num w:numId="5" w16cid:durableId="575438735">
    <w:abstractNumId w:val="9"/>
  </w:num>
  <w:num w:numId="6" w16cid:durableId="2127771491">
    <w:abstractNumId w:val="13"/>
  </w:num>
  <w:num w:numId="7" w16cid:durableId="456141758">
    <w:abstractNumId w:val="14"/>
  </w:num>
  <w:num w:numId="8" w16cid:durableId="1405759553">
    <w:abstractNumId w:val="12"/>
  </w:num>
  <w:num w:numId="9" w16cid:durableId="652370250">
    <w:abstractNumId w:val="3"/>
  </w:num>
  <w:num w:numId="10" w16cid:durableId="1647515004">
    <w:abstractNumId w:val="15"/>
  </w:num>
  <w:num w:numId="11" w16cid:durableId="1509901892">
    <w:abstractNumId w:val="16"/>
  </w:num>
  <w:num w:numId="12" w16cid:durableId="591546249">
    <w:abstractNumId w:val="17"/>
  </w:num>
  <w:num w:numId="13" w16cid:durableId="1910462497">
    <w:abstractNumId w:val="8"/>
  </w:num>
  <w:num w:numId="14" w16cid:durableId="1548761109">
    <w:abstractNumId w:val="7"/>
  </w:num>
  <w:num w:numId="15" w16cid:durableId="1595938738">
    <w:abstractNumId w:val="2"/>
  </w:num>
  <w:num w:numId="16" w16cid:durableId="499735828">
    <w:abstractNumId w:val="5"/>
  </w:num>
  <w:num w:numId="17" w16cid:durableId="231046752">
    <w:abstractNumId w:val="11"/>
  </w:num>
  <w:num w:numId="18" w16cid:durableId="476839973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hideSpellingErrors/>
  <w:hideGrammaticalError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E3NjK1NDYyNjY3MjVU0lEKTi0uzszPAykwqgUA7vykvSwAAAA="/>
  </w:docVars>
  <w:rsids>
    <w:rsidRoot w:val="004A223A"/>
    <w:rsid w:val="0000301A"/>
    <w:rsid w:val="000616AD"/>
    <w:rsid w:val="002C651A"/>
    <w:rsid w:val="00461BE4"/>
    <w:rsid w:val="004A14AD"/>
    <w:rsid w:val="004A223A"/>
    <w:rsid w:val="007B2242"/>
    <w:rsid w:val="008266E6"/>
    <w:rsid w:val="009B7C7B"/>
    <w:rsid w:val="00A44D1E"/>
    <w:rsid w:val="00AB0BE1"/>
    <w:rsid w:val="00D508C5"/>
    <w:rsid w:val="00D82D21"/>
    <w:rsid w:val="00DA3770"/>
    <w:rsid w:val="00DF7035"/>
    <w:rsid w:val="00EA5656"/>
    <w:rsid w:val="00EA6021"/>
    <w:rsid w:val="00EF7D7C"/>
    <w:rsid w:val="00F14652"/>
    <w:rsid w:val="00F82CA2"/>
    <w:rsid w:val="00FE01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,"/>
  <w14:docId w14:val="3C565858"/>
  <w15:chartTrackingRefBased/>
  <w15:docId w15:val="{2EC5BFB6-1912-415A-AC79-9C30E75539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703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00301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39559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78431955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180650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574007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32120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88</Words>
  <Characters>6202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s</dc:creator>
  <cp:keywords/>
  <dc:description/>
  <cp:lastModifiedBy>Tina Jahnel</cp:lastModifiedBy>
  <cp:revision>2</cp:revision>
  <dcterms:created xsi:type="dcterms:W3CDTF">2024-03-13T10:42:00Z</dcterms:created>
  <dcterms:modified xsi:type="dcterms:W3CDTF">2024-03-13T10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2e6ab81-1ced-4890-b702-fda6669eb6b8</vt:lpwstr>
  </property>
</Properties>
</file>